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F1E32" w14:textId="72BC1A38" w:rsidR="0098499C" w:rsidRDefault="0098499C"/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695"/>
        <w:gridCol w:w="681"/>
        <w:gridCol w:w="604"/>
        <w:gridCol w:w="1440"/>
        <w:gridCol w:w="990"/>
        <w:gridCol w:w="978"/>
        <w:gridCol w:w="1182"/>
        <w:gridCol w:w="900"/>
        <w:gridCol w:w="1435"/>
      </w:tblGrid>
      <w:tr w:rsidR="003F4B9B" w:rsidRPr="00845EB4" w14:paraId="4C634AD1" w14:textId="7C2986FA" w:rsidTr="00B218B3">
        <w:trPr>
          <w:trHeight w:val="260"/>
        </w:trPr>
        <w:tc>
          <w:tcPr>
            <w:tcW w:w="695" w:type="dxa"/>
          </w:tcPr>
          <w:p w14:paraId="00BBB7FC" w14:textId="0BC501EF" w:rsidR="003F4B9B" w:rsidRPr="001B0996" w:rsidRDefault="003F4B9B" w:rsidP="00E316F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>Pat</w:t>
            </w:r>
          </w:p>
        </w:tc>
        <w:tc>
          <w:tcPr>
            <w:tcW w:w="681" w:type="dxa"/>
          </w:tcPr>
          <w:p w14:paraId="136BFD6B" w14:textId="25057273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>Age</w:t>
            </w:r>
          </w:p>
        </w:tc>
        <w:tc>
          <w:tcPr>
            <w:tcW w:w="604" w:type="dxa"/>
          </w:tcPr>
          <w:p w14:paraId="142CE320" w14:textId="78E4E296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</w:p>
        </w:tc>
        <w:tc>
          <w:tcPr>
            <w:tcW w:w="1440" w:type="dxa"/>
          </w:tcPr>
          <w:p w14:paraId="31D0A836" w14:textId="4790AC40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>Ulcer</w:t>
            </w:r>
          </w:p>
        </w:tc>
        <w:tc>
          <w:tcPr>
            <w:tcW w:w="990" w:type="dxa"/>
          </w:tcPr>
          <w:p w14:paraId="0AA739DB" w14:textId="556F6C32" w:rsidR="003F4B9B" w:rsidRPr="001B0996" w:rsidRDefault="003F4B9B" w:rsidP="00E316F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>cm</w:t>
            </w:r>
            <w:r w:rsidRPr="001B099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78" w:type="dxa"/>
          </w:tcPr>
          <w:p w14:paraId="78581654" w14:textId="67975CAF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 xml:space="preserve">Initial </w:t>
            </w:r>
            <w:proofErr w:type="spellStart"/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>wks</w:t>
            </w:r>
            <w:proofErr w:type="spellEnd"/>
          </w:p>
        </w:tc>
        <w:tc>
          <w:tcPr>
            <w:tcW w:w="1182" w:type="dxa"/>
          </w:tcPr>
          <w:p w14:paraId="60C5651F" w14:textId="4CAE95C5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 xml:space="preserve">Closure </w:t>
            </w:r>
            <w:proofErr w:type="spellStart"/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>wks</w:t>
            </w:r>
            <w:proofErr w:type="spellEnd"/>
          </w:p>
        </w:tc>
        <w:tc>
          <w:tcPr>
            <w:tcW w:w="900" w:type="dxa"/>
          </w:tcPr>
          <w:p w14:paraId="41ABB92C" w14:textId="4FED6195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 xml:space="preserve">% 6 </w:t>
            </w:r>
            <w:proofErr w:type="spellStart"/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>mo</w:t>
            </w:r>
            <w:proofErr w:type="spellEnd"/>
          </w:p>
        </w:tc>
        <w:tc>
          <w:tcPr>
            <w:tcW w:w="1435" w:type="dxa"/>
          </w:tcPr>
          <w:p w14:paraId="602C1DFA" w14:textId="40A1F9D9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000000" w:themeColor="text1"/>
              </w:rPr>
              <w:t>Results at 12 months</w:t>
            </w:r>
          </w:p>
        </w:tc>
      </w:tr>
      <w:tr w:rsidR="005146F4" w14:paraId="68FBAFFB" w14:textId="77777777" w:rsidTr="00B218B3">
        <w:tc>
          <w:tcPr>
            <w:tcW w:w="695" w:type="dxa"/>
          </w:tcPr>
          <w:p w14:paraId="5A2D5615" w14:textId="0DD42DF1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681" w:type="dxa"/>
          </w:tcPr>
          <w:p w14:paraId="184C5CF1" w14:textId="46E300DB" w:rsidR="005146F4" w:rsidRPr="001B0996" w:rsidRDefault="005146F4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604" w:type="dxa"/>
          </w:tcPr>
          <w:p w14:paraId="44963FF3" w14:textId="0DA4A5A2" w:rsidR="005146F4" w:rsidRPr="001B0996" w:rsidRDefault="005146F4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5320222C" w14:textId="3ED89183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3</w:t>
            </w:r>
          </w:p>
        </w:tc>
        <w:tc>
          <w:tcPr>
            <w:tcW w:w="990" w:type="dxa"/>
          </w:tcPr>
          <w:p w14:paraId="12CBC41C" w14:textId="766192C2" w:rsidR="005146F4" w:rsidRPr="001B0996" w:rsidRDefault="00D6635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8" w:type="dxa"/>
          </w:tcPr>
          <w:p w14:paraId="2E2F1CA5" w14:textId="2A8C4559" w:rsidR="005146F4" w:rsidRPr="001B0996" w:rsidRDefault="0039733D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82" w:type="dxa"/>
          </w:tcPr>
          <w:p w14:paraId="606AC1CD" w14:textId="44642373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7A99C9D5" w14:textId="6B097A6E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78E0F3F3" w14:textId="644886D1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464454A2" w14:textId="77777777" w:rsidTr="00B218B3">
        <w:tc>
          <w:tcPr>
            <w:tcW w:w="695" w:type="dxa"/>
          </w:tcPr>
          <w:p w14:paraId="3C55A41F" w14:textId="4EA5E3BF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681" w:type="dxa"/>
          </w:tcPr>
          <w:p w14:paraId="3C8610A1" w14:textId="52959461" w:rsidR="005146F4" w:rsidRPr="001B0996" w:rsidRDefault="005146F4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604" w:type="dxa"/>
          </w:tcPr>
          <w:p w14:paraId="7E38C262" w14:textId="4F6A24FB" w:rsidR="005146F4" w:rsidRPr="001B0996" w:rsidRDefault="005146F4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628617E5" w14:textId="4E26830A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4</w:t>
            </w:r>
          </w:p>
        </w:tc>
        <w:tc>
          <w:tcPr>
            <w:tcW w:w="990" w:type="dxa"/>
          </w:tcPr>
          <w:p w14:paraId="4D4F946B" w14:textId="2014014F" w:rsidR="005146F4" w:rsidRPr="001B0996" w:rsidRDefault="00D6635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78" w:type="dxa"/>
          </w:tcPr>
          <w:p w14:paraId="00FD99C0" w14:textId="48096F52" w:rsidR="005146F4" w:rsidRPr="001B0996" w:rsidRDefault="0039733D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82" w:type="dxa"/>
          </w:tcPr>
          <w:p w14:paraId="1C001C2A" w14:textId="3170B4FA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4B4540B0" w14:textId="19C14C1E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3ACF8594" w14:textId="4D68FBEE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7A938AED" w14:textId="77777777" w:rsidTr="00B218B3">
        <w:tc>
          <w:tcPr>
            <w:tcW w:w="695" w:type="dxa"/>
          </w:tcPr>
          <w:p w14:paraId="77BC59A3" w14:textId="0A6AC19A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681" w:type="dxa"/>
          </w:tcPr>
          <w:p w14:paraId="0FC7AA98" w14:textId="0CF736DB" w:rsidR="005146F4" w:rsidRPr="001B0996" w:rsidRDefault="005146F4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604" w:type="dxa"/>
          </w:tcPr>
          <w:p w14:paraId="79E83DBE" w14:textId="03002297" w:rsidR="005146F4" w:rsidRPr="001B0996" w:rsidRDefault="005146F4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5D958886" w14:textId="5063BA6B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 X 5</w:t>
            </w:r>
          </w:p>
        </w:tc>
        <w:tc>
          <w:tcPr>
            <w:tcW w:w="990" w:type="dxa"/>
          </w:tcPr>
          <w:p w14:paraId="4CA3691A" w14:textId="4E8BF13F" w:rsidR="005146F4" w:rsidRPr="001B0996" w:rsidRDefault="00D6635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978" w:type="dxa"/>
          </w:tcPr>
          <w:p w14:paraId="3403DDEB" w14:textId="334C2816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1182" w:type="dxa"/>
          </w:tcPr>
          <w:p w14:paraId="13654130" w14:textId="5F5CD8A8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900" w:type="dxa"/>
          </w:tcPr>
          <w:p w14:paraId="2E82867C" w14:textId="2EDB788A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606E17CA" w14:textId="4F95CAE7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09E73395" w14:textId="77777777" w:rsidTr="00B218B3">
        <w:tc>
          <w:tcPr>
            <w:tcW w:w="695" w:type="dxa"/>
          </w:tcPr>
          <w:p w14:paraId="3802B792" w14:textId="2A13FE52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681" w:type="dxa"/>
          </w:tcPr>
          <w:p w14:paraId="5B491F66" w14:textId="21AA03ED" w:rsidR="005146F4" w:rsidRPr="001B0996" w:rsidRDefault="003C6CFA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04" w:type="dxa"/>
          </w:tcPr>
          <w:p w14:paraId="1F467136" w14:textId="373BA2B8" w:rsidR="005146F4" w:rsidRPr="001B0996" w:rsidRDefault="005146F4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6C71E055" w14:textId="6B04E676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3</w:t>
            </w:r>
          </w:p>
        </w:tc>
        <w:tc>
          <w:tcPr>
            <w:tcW w:w="990" w:type="dxa"/>
          </w:tcPr>
          <w:p w14:paraId="67B8142A" w14:textId="0EB718FA" w:rsidR="005146F4" w:rsidRPr="001B0996" w:rsidRDefault="00D6635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8" w:type="dxa"/>
          </w:tcPr>
          <w:p w14:paraId="1BEA6FB1" w14:textId="0B99BCA5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0BCBAA60" w14:textId="2F176B14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1F53ECE2" w14:textId="08DCDABA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71B362EE" w14:textId="354CEE55" w:rsidR="005146F4" w:rsidRPr="001B0996" w:rsidRDefault="000A0C4F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FF0000"/>
              </w:rPr>
              <w:t>†</w:t>
            </w:r>
            <w:r w:rsidRPr="001B0996">
              <w:rPr>
                <w:rFonts w:ascii="Times New Roman" w:hAnsi="Times New Roman" w:cs="Times New Roman"/>
                <w:color w:val="FF0000"/>
              </w:rPr>
              <w:t>1</w:t>
            </w:r>
            <w:r w:rsidR="00422366" w:rsidRPr="001B0996">
              <w:rPr>
                <w:rFonts w:ascii="Times New Roman" w:hAnsi="Times New Roman" w:cs="Times New Roman"/>
                <w:color w:val="FF0000"/>
              </w:rPr>
              <w:t>0</w:t>
            </w:r>
            <w:r w:rsidRPr="001B0996">
              <w:rPr>
                <w:rFonts w:ascii="Times New Roman" w:hAnsi="Times New Roman" w:cs="Times New Roman"/>
                <w:color w:val="FF0000"/>
              </w:rPr>
              <w:t xml:space="preserve"> </w:t>
            </w:r>
            <w:proofErr w:type="spellStart"/>
            <w:r w:rsidRPr="001B0996">
              <w:rPr>
                <w:rFonts w:ascii="Times New Roman" w:hAnsi="Times New Roman" w:cs="Times New Roman"/>
                <w:color w:val="FF0000"/>
              </w:rPr>
              <w:t>mo</w:t>
            </w:r>
            <w:proofErr w:type="spellEnd"/>
          </w:p>
        </w:tc>
      </w:tr>
      <w:tr w:rsidR="005146F4" w14:paraId="38A2BBA9" w14:textId="77777777" w:rsidTr="00B218B3">
        <w:tc>
          <w:tcPr>
            <w:tcW w:w="695" w:type="dxa"/>
          </w:tcPr>
          <w:p w14:paraId="71A49AA7" w14:textId="5ADDD96C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681" w:type="dxa"/>
          </w:tcPr>
          <w:p w14:paraId="52CDEE61" w14:textId="49C70CE3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604" w:type="dxa"/>
          </w:tcPr>
          <w:p w14:paraId="413EE6DD" w14:textId="74463E92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252B8E25" w14:textId="77B91792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2 X 5</w:t>
            </w:r>
          </w:p>
        </w:tc>
        <w:tc>
          <w:tcPr>
            <w:tcW w:w="990" w:type="dxa"/>
          </w:tcPr>
          <w:p w14:paraId="12F8DD76" w14:textId="10ED7073" w:rsidR="005146F4" w:rsidRPr="001B0996" w:rsidRDefault="00D6635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978" w:type="dxa"/>
          </w:tcPr>
          <w:p w14:paraId="7054BE4C" w14:textId="66DF7E78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82" w:type="dxa"/>
          </w:tcPr>
          <w:p w14:paraId="7E155FEB" w14:textId="2D3B4F8B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150DB362" w14:textId="278128D3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435" w:type="dxa"/>
          </w:tcPr>
          <w:p w14:paraId="49A77790" w14:textId="4FD578E4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16440931" w14:textId="77777777" w:rsidTr="00B218B3">
        <w:tc>
          <w:tcPr>
            <w:tcW w:w="695" w:type="dxa"/>
          </w:tcPr>
          <w:p w14:paraId="7F68A23E" w14:textId="265FD421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681" w:type="dxa"/>
          </w:tcPr>
          <w:p w14:paraId="6C2512F7" w14:textId="0DE37DF6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604" w:type="dxa"/>
          </w:tcPr>
          <w:p w14:paraId="6555840A" w14:textId="6B640A8D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1CB76CA5" w14:textId="4C5BF859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 X 4.5</w:t>
            </w:r>
          </w:p>
        </w:tc>
        <w:tc>
          <w:tcPr>
            <w:tcW w:w="990" w:type="dxa"/>
          </w:tcPr>
          <w:p w14:paraId="43CFB6D4" w14:textId="0D50CB15" w:rsidR="005146F4" w:rsidRPr="001B0996" w:rsidRDefault="00D6635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0.5</w:t>
            </w:r>
          </w:p>
        </w:tc>
        <w:tc>
          <w:tcPr>
            <w:tcW w:w="978" w:type="dxa"/>
          </w:tcPr>
          <w:p w14:paraId="12A5C866" w14:textId="5514CD74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7D059B50" w14:textId="4D6681CF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900" w:type="dxa"/>
          </w:tcPr>
          <w:p w14:paraId="5B2436FC" w14:textId="75D46334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75E432E" w14:textId="4B8B93FA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74115A81" w14:textId="77777777" w:rsidTr="00B218B3">
        <w:tc>
          <w:tcPr>
            <w:tcW w:w="695" w:type="dxa"/>
          </w:tcPr>
          <w:p w14:paraId="246BF713" w14:textId="3622650C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681" w:type="dxa"/>
          </w:tcPr>
          <w:p w14:paraId="5CF25277" w14:textId="26466D2A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604" w:type="dxa"/>
          </w:tcPr>
          <w:p w14:paraId="575292C5" w14:textId="76D699FA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15D56CDB" w14:textId="781D2344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5 X 6</w:t>
            </w:r>
          </w:p>
        </w:tc>
        <w:tc>
          <w:tcPr>
            <w:tcW w:w="990" w:type="dxa"/>
          </w:tcPr>
          <w:p w14:paraId="37BDC681" w14:textId="57406D89" w:rsidR="005146F4" w:rsidRPr="001B0996" w:rsidRDefault="00D6635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978" w:type="dxa"/>
          </w:tcPr>
          <w:p w14:paraId="06751E81" w14:textId="1094B0B7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561FF3F5" w14:textId="6D56E47E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900" w:type="dxa"/>
          </w:tcPr>
          <w:p w14:paraId="22DEE794" w14:textId="53703784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5C66EFFB" w14:textId="44B8ACCB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6FC3B030" w14:textId="77777777" w:rsidTr="00B218B3">
        <w:tc>
          <w:tcPr>
            <w:tcW w:w="695" w:type="dxa"/>
          </w:tcPr>
          <w:p w14:paraId="5598F9A8" w14:textId="629C3852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681" w:type="dxa"/>
          </w:tcPr>
          <w:p w14:paraId="68AE9365" w14:textId="5FDBE434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604" w:type="dxa"/>
          </w:tcPr>
          <w:p w14:paraId="0C598314" w14:textId="11CE785C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610653A1" w14:textId="797E9C12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 X 5</w:t>
            </w:r>
          </w:p>
        </w:tc>
        <w:tc>
          <w:tcPr>
            <w:tcW w:w="990" w:type="dxa"/>
          </w:tcPr>
          <w:p w14:paraId="4AC33EA0" w14:textId="4F8B066A" w:rsidR="005146F4" w:rsidRPr="001B0996" w:rsidRDefault="00D6635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78" w:type="dxa"/>
          </w:tcPr>
          <w:p w14:paraId="3F46529F" w14:textId="3A5D9068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182" w:type="dxa"/>
          </w:tcPr>
          <w:p w14:paraId="07DC7714" w14:textId="4023CC74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00" w:type="dxa"/>
          </w:tcPr>
          <w:p w14:paraId="2FD10186" w14:textId="43A42FFE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0034418F" w14:textId="7A2EBF51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444D3BD4" w14:textId="77777777" w:rsidTr="00B218B3">
        <w:tc>
          <w:tcPr>
            <w:tcW w:w="695" w:type="dxa"/>
          </w:tcPr>
          <w:p w14:paraId="6EACA23C" w14:textId="79D357EF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681" w:type="dxa"/>
          </w:tcPr>
          <w:p w14:paraId="6FD8C15E" w14:textId="5338553E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04" w:type="dxa"/>
          </w:tcPr>
          <w:p w14:paraId="697F30CD" w14:textId="332B1E3D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4F8019D7" w14:textId="27FC5EC7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 X 6 / 5 X 4</w:t>
            </w:r>
          </w:p>
        </w:tc>
        <w:tc>
          <w:tcPr>
            <w:tcW w:w="990" w:type="dxa"/>
          </w:tcPr>
          <w:p w14:paraId="006C2021" w14:textId="1B5CBE79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42 / 20 </w:t>
            </w:r>
          </w:p>
        </w:tc>
        <w:tc>
          <w:tcPr>
            <w:tcW w:w="978" w:type="dxa"/>
          </w:tcPr>
          <w:p w14:paraId="4F194F5B" w14:textId="6347CD88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1182" w:type="dxa"/>
          </w:tcPr>
          <w:p w14:paraId="190626D6" w14:textId="5AE0C0EF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1C0C9757" w14:textId="4805A847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2A16B5E8" w14:textId="6E6E8833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906AD7" w14:paraId="27EEF515" w14:textId="77777777" w:rsidTr="003C6CFA">
        <w:tc>
          <w:tcPr>
            <w:tcW w:w="695" w:type="dxa"/>
          </w:tcPr>
          <w:p w14:paraId="7D39C2CF" w14:textId="3D1DB153" w:rsidR="00906AD7" w:rsidRPr="001B0996" w:rsidRDefault="00906AD7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681" w:type="dxa"/>
          </w:tcPr>
          <w:p w14:paraId="2BF37D28" w14:textId="1A45BF99" w:rsidR="00906AD7" w:rsidRPr="001B0996" w:rsidRDefault="00906AD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604" w:type="dxa"/>
          </w:tcPr>
          <w:p w14:paraId="3715280C" w14:textId="00D401BD" w:rsidR="00906AD7" w:rsidRPr="001B0996" w:rsidRDefault="00906AD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41AE16E5" w14:textId="28A1400E" w:rsidR="00906AD7" w:rsidRPr="001B0996" w:rsidRDefault="00906AD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 X 5</w:t>
            </w:r>
          </w:p>
        </w:tc>
        <w:tc>
          <w:tcPr>
            <w:tcW w:w="990" w:type="dxa"/>
          </w:tcPr>
          <w:p w14:paraId="4EB1346B" w14:textId="415EC7F8" w:rsidR="00906AD7" w:rsidRPr="001B0996" w:rsidRDefault="00906AD7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4495" w:type="dxa"/>
            <w:gridSpan w:val="4"/>
          </w:tcPr>
          <w:p w14:paraId="7AFBC62F" w14:textId="5AF87EDB" w:rsidR="00906AD7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B0996">
              <w:rPr>
                <w:rFonts w:ascii="Times New Roman" w:hAnsi="Times New Roman" w:cs="Times New Roman"/>
                <w:b/>
                <w:color w:val="FF0000"/>
              </w:rPr>
              <w:t>†</w:t>
            </w:r>
            <w:r w:rsidRPr="001B0996">
              <w:rPr>
                <w:rFonts w:ascii="Times New Roman" w:hAnsi="Times New Roman" w:cs="Times New Roman"/>
                <w:color w:val="FF0000"/>
              </w:rPr>
              <w:t xml:space="preserve">3 </w:t>
            </w:r>
            <w:proofErr w:type="spellStart"/>
            <w:r w:rsidRPr="001B0996">
              <w:rPr>
                <w:rFonts w:ascii="Times New Roman" w:hAnsi="Times New Roman" w:cs="Times New Roman"/>
                <w:color w:val="FF0000"/>
              </w:rPr>
              <w:t>mo</w:t>
            </w:r>
            <w:proofErr w:type="spellEnd"/>
          </w:p>
        </w:tc>
      </w:tr>
      <w:tr w:rsidR="005146F4" w14:paraId="2C9AB1F0" w14:textId="77777777" w:rsidTr="00B218B3">
        <w:tc>
          <w:tcPr>
            <w:tcW w:w="695" w:type="dxa"/>
          </w:tcPr>
          <w:p w14:paraId="30555141" w14:textId="066DFEFD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681" w:type="dxa"/>
          </w:tcPr>
          <w:p w14:paraId="541AE68E" w14:textId="7AF4FD0A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604" w:type="dxa"/>
          </w:tcPr>
          <w:p w14:paraId="270BBB6A" w14:textId="239C5D13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0821A595" w14:textId="3B5AEBAE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3</w:t>
            </w:r>
          </w:p>
        </w:tc>
        <w:tc>
          <w:tcPr>
            <w:tcW w:w="990" w:type="dxa"/>
          </w:tcPr>
          <w:p w14:paraId="0DD9F0F7" w14:textId="2B79B726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8" w:type="dxa"/>
          </w:tcPr>
          <w:p w14:paraId="7CFDF12B" w14:textId="24B8FE74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3519FCBA" w14:textId="562FD96E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41013A05" w14:textId="634DA109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671BB279" w14:textId="59671B4B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FF0000"/>
              </w:rPr>
              <w:t>†</w:t>
            </w:r>
            <w:r w:rsidRPr="001B0996">
              <w:rPr>
                <w:rFonts w:ascii="Times New Roman" w:hAnsi="Times New Roman" w:cs="Times New Roman"/>
                <w:color w:val="FF0000"/>
              </w:rPr>
              <w:t xml:space="preserve">10 </w:t>
            </w:r>
            <w:proofErr w:type="spellStart"/>
            <w:r w:rsidRPr="001B0996">
              <w:rPr>
                <w:rFonts w:ascii="Times New Roman" w:hAnsi="Times New Roman" w:cs="Times New Roman"/>
                <w:color w:val="FF0000"/>
              </w:rPr>
              <w:t>mo</w:t>
            </w:r>
            <w:proofErr w:type="spellEnd"/>
          </w:p>
        </w:tc>
      </w:tr>
      <w:tr w:rsidR="005146F4" w14:paraId="1B7E3C48" w14:textId="77777777" w:rsidTr="00B218B3">
        <w:tc>
          <w:tcPr>
            <w:tcW w:w="695" w:type="dxa"/>
          </w:tcPr>
          <w:p w14:paraId="773C3525" w14:textId="53D2A903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681" w:type="dxa"/>
          </w:tcPr>
          <w:p w14:paraId="5BCFD389" w14:textId="0989A9CF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604" w:type="dxa"/>
          </w:tcPr>
          <w:p w14:paraId="4EF31BCA" w14:textId="6BEDD382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5F7DF93C" w14:textId="5A1A3166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3</w:t>
            </w:r>
          </w:p>
        </w:tc>
        <w:tc>
          <w:tcPr>
            <w:tcW w:w="990" w:type="dxa"/>
          </w:tcPr>
          <w:p w14:paraId="7ECF5F5D" w14:textId="36051E16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8" w:type="dxa"/>
          </w:tcPr>
          <w:p w14:paraId="748A7A8D" w14:textId="2916E18A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7F8C7884" w14:textId="72CF008C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4AF8658D" w14:textId="749B7CC6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435" w:type="dxa"/>
          </w:tcPr>
          <w:p w14:paraId="365CA6F8" w14:textId="1051AF2A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</w:tr>
      <w:tr w:rsidR="005146F4" w14:paraId="1746EAD1" w14:textId="77777777" w:rsidTr="00B218B3">
        <w:tc>
          <w:tcPr>
            <w:tcW w:w="695" w:type="dxa"/>
          </w:tcPr>
          <w:p w14:paraId="1CDF0FF9" w14:textId="04D49AC4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681" w:type="dxa"/>
          </w:tcPr>
          <w:p w14:paraId="3474749C" w14:textId="2CE88AE2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604" w:type="dxa"/>
          </w:tcPr>
          <w:p w14:paraId="72AA6481" w14:textId="1DD81565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0DDE8EEB" w14:textId="7993383E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1B099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 toe</w:t>
            </w:r>
          </w:p>
        </w:tc>
        <w:tc>
          <w:tcPr>
            <w:tcW w:w="990" w:type="dxa"/>
          </w:tcPr>
          <w:p w14:paraId="2E1D9022" w14:textId="77777777" w:rsidR="005146F4" w:rsidRPr="001B0996" w:rsidRDefault="005146F4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8" w:type="dxa"/>
          </w:tcPr>
          <w:p w14:paraId="3F2F3C1F" w14:textId="64382214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182" w:type="dxa"/>
          </w:tcPr>
          <w:p w14:paraId="12224DF3" w14:textId="4E822770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49153134" w14:textId="4075C7F9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4D0D6E22" w14:textId="216BFD72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7EB749AC" w14:textId="77777777" w:rsidTr="00B218B3">
        <w:tc>
          <w:tcPr>
            <w:tcW w:w="695" w:type="dxa"/>
          </w:tcPr>
          <w:p w14:paraId="14E311DE" w14:textId="37300E93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681" w:type="dxa"/>
          </w:tcPr>
          <w:p w14:paraId="6631347C" w14:textId="4F87DE35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604" w:type="dxa"/>
          </w:tcPr>
          <w:p w14:paraId="08B753CA" w14:textId="05B97E37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7C161E95" w14:textId="4C8FF2E9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 X 3</w:t>
            </w:r>
          </w:p>
        </w:tc>
        <w:tc>
          <w:tcPr>
            <w:tcW w:w="990" w:type="dxa"/>
          </w:tcPr>
          <w:p w14:paraId="77A02ECA" w14:textId="6490EBA4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978" w:type="dxa"/>
          </w:tcPr>
          <w:p w14:paraId="572FF48A" w14:textId="057874D8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65C54765" w14:textId="29B95154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5C50D1CB" w14:textId="49EB4D2C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238D4C5D" w14:textId="7858A0AA" w:rsidR="005146F4" w:rsidRPr="001B0996" w:rsidRDefault="001A751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FF0000"/>
              </w:rPr>
              <w:t>†</w:t>
            </w:r>
            <w:r w:rsidRPr="001B0996">
              <w:rPr>
                <w:rFonts w:ascii="Times New Roman" w:hAnsi="Times New Roman" w:cs="Times New Roman"/>
                <w:color w:val="FF0000"/>
              </w:rPr>
              <w:t xml:space="preserve">12 </w:t>
            </w:r>
            <w:proofErr w:type="spellStart"/>
            <w:r w:rsidRPr="001B0996">
              <w:rPr>
                <w:rFonts w:ascii="Times New Roman" w:hAnsi="Times New Roman" w:cs="Times New Roman"/>
                <w:color w:val="FF0000"/>
              </w:rPr>
              <w:t>mo</w:t>
            </w:r>
            <w:proofErr w:type="spellEnd"/>
          </w:p>
        </w:tc>
      </w:tr>
      <w:tr w:rsidR="005146F4" w14:paraId="7BC4D7BE" w14:textId="77777777" w:rsidTr="00B218B3">
        <w:tc>
          <w:tcPr>
            <w:tcW w:w="695" w:type="dxa"/>
          </w:tcPr>
          <w:p w14:paraId="52F2F9E7" w14:textId="073C9B5B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681" w:type="dxa"/>
          </w:tcPr>
          <w:p w14:paraId="4E69F6A6" w14:textId="6CA39CBF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604" w:type="dxa"/>
          </w:tcPr>
          <w:p w14:paraId="52280F14" w14:textId="382BB223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65D744C2" w14:textId="24353EF3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1 X 9</w:t>
            </w:r>
          </w:p>
        </w:tc>
        <w:tc>
          <w:tcPr>
            <w:tcW w:w="990" w:type="dxa"/>
          </w:tcPr>
          <w:p w14:paraId="0E75C628" w14:textId="512D53E2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978" w:type="dxa"/>
          </w:tcPr>
          <w:p w14:paraId="573FB3C9" w14:textId="3C2BDEE5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1182" w:type="dxa"/>
          </w:tcPr>
          <w:p w14:paraId="41E11C42" w14:textId="3EA7D48E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7405DB94" w14:textId="6251EDAC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FC5A12C" w14:textId="0EBC59E8" w:rsidR="005146F4" w:rsidRPr="001B0996" w:rsidRDefault="00AA1EFA" w:rsidP="00906A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6F1E4FDD" w14:textId="77777777" w:rsidTr="00B218B3">
        <w:tc>
          <w:tcPr>
            <w:tcW w:w="695" w:type="dxa"/>
          </w:tcPr>
          <w:p w14:paraId="4DBB4BB2" w14:textId="0FFEBB43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681" w:type="dxa"/>
          </w:tcPr>
          <w:p w14:paraId="2553CF65" w14:textId="20AEBAEA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04" w:type="dxa"/>
          </w:tcPr>
          <w:p w14:paraId="1B482677" w14:textId="7F5DBE5B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39F875BA" w14:textId="1A2FE4D1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 X 4</w:t>
            </w:r>
          </w:p>
        </w:tc>
        <w:tc>
          <w:tcPr>
            <w:tcW w:w="990" w:type="dxa"/>
          </w:tcPr>
          <w:p w14:paraId="0BC939E3" w14:textId="0B55C809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78" w:type="dxa"/>
          </w:tcPr>
          <w:p w14:paraId="41BE80B9" w14:textId="49993BF7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182" w:type="dxa"/>
          </w:tcPr>
          <w:p w14:paraId="445D0915" w14:textId="4FD5A6C4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00" w:type="dxa"/>
          </w:tcPr>
          <w:p w14:paraId="4032363B" w14:textId="71E7DCAE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615759D6" w14:textId="6AD1E196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502332CC" w14:textId="77777777" w:rsidTr="00B218B3">
        <w:tc>
          <w:tcPr>
            <w:tcW w:w="695" w:type="dxa"/>
          </w:tcPr>
          <w:p w14:paraId="53B19872" w14:textId="51EDA3B3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681" w:type="dxa"/>
          </w:tcPr>
          <w:p w14:paraId="5F323809" w14:textId="064688D8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604" w:type="dxa"/>
          </w:tcPr>
          <w:p w14:paraId="249C9D51" w14:textId="4A5C9A80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274C036B" w14:textId="09CDC3E3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 X 5</w:t>
            </w:r>
          </w:p>
        </w:tc>
        <w:tc>
          <w:tcPr>
            <w:tcW w:w="990" w:type="dxa"/>
          </w:tcPr>
          <w:p w14:paraId="2A2BF54A" w14:textId="783BD2FC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78" w:type="dxa"/>
          </w:tcPr>
          <w:p w14:paraId="736DF46B" w14:textId="01FA84BE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5C469339" w14:textId="11137394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1A8AD058" w14:textId="6815A1BE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5A678341" w14:textId="4313C63B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b/>
                <w:color w:val="FF0000"/>
              </w:rPr>
              <w:t>†</w:t>
            </w:r>
            <w:r w:rsidRPr="001B0996">
              <w:rPr>
                <w:rFonts w:ascii="Times New Roman" w:hAnsi="Times New Roman" w:cs="Times New Roman"/>
                <w:color w:val="FF0000"/>
              </w:rPr>
              <w:t xml:space="preserve">12 </w:t>
            </w:r>
            <w:proofErr w:type="spellStart"/>
            <w:r w:rsidRPr="001B0996">
              <w:rPr>
                <w:rFonts w:ascii="Times New Roman" w:hAnsi="Times New Roman" w:cs="Times New Roman"/>
                <w:color w:val="FF0000"/>
              </w:rPr>
              <w:t>mo</w:t>
            </w:r>
            <w:proofErr w:type="spellEnd"/>
          </w:p>
        </w:tc>
      </w:tr>
      <w:tr w:rsidR="005146F4" w14:paraId="5F740F8B" w14:textId="77777777" w:rsidTr="00B218B3">
        <w:tc>
          <w:tcPr>
            <w:tcW w:w="695" w:type="dxa"/>
          </w:tcPr>
          <w:p w14:paraId="6093CB69" w14:textId="22B3367A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681" w:type="dxa"/>
          </w:tcPr>
          <w:p w14:paraId="20EF5AAE" w14:textId="2451D9E8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604" w:type="dxa"/>
          </w:tcPr>
          <w:p w14:paraId="19768F65" w14:textId="5D9FFAA3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7467C26C" w14:textId="493D1664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 X 4</w:t>
            </w:r>
          </w:p>
        </w:tc>
        <w:tc>
          <w:tcPr>
            <w:tcW w:w="990" w:type="dxa"/>
          </w:tcPr>
          <w:p w14:paraId="4B9A93EF" w14:textId="4620BE64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78" w:type="dxa"/>
          </w:tcPr>
          <w:p w14:paraId="042A047B" w14:textId="7626EF6C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5AFA8F31" w14:textId="339C29FF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59542098" w14:textId="67F67148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0B73403D" w14:textId="585FEAB1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20480DCF" w14:textId="77777777" w:rsidTr="00B218B3">
        <w:tc>
          <w:tcPr>
            <w:tcW w:w="695" w:type="dxa"/>
          </w:tcPr>
          <w:p w14:paraId="6209CD11" w14:textId="2F7618A0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681" w:type="dxa"/>
          </w:tcPr>
          <w:p w14:paraId="2D0CED2D" w14:textId="604B177B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604" w:type="dxa"/>
          </w:tcPr>
          <w:p w14:paraId="63F3B5AE" w14:textId="5D5F2CC2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178DC85A" w14:textId="789C7893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 X 4</w:t>
            </w:r>
          </w:p>
        </w:tc>
        <w:tc>
          <w:tcPr>
            <w:tcW w:w="990" w:type="dxa"/>
          </w:tcPr>
          <w:p w14:paraId="354BED01" w14:textId="14AFC6A2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78" w:type="dxa"/>
          </w:tcPr>
          <w:p w14:paraId="3CCFFDB4" w14:textId="1D7CD706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1244C107" w14:textId="3060EDA0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72ADECD3" w14:textId="71135F50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5635F34" w14:textId="580FB04E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21545ACB" w14:textId="77777777" w:rsidTr="00B218B3">
        <w:tc>
          <w:tcPr>
            <w:tcW w:w="695" w:type="dxa"/>
          </w:tcPr>
          <w:p w14:paraId="39602BEB" w14:textId="776A0D4D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681" w:type="dxa"/>
          </w:tcPr>
          <w:p w14:paraId="3981B010" w14:textId="52AD28D8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604" w:type="dxa"/>
          </w:tcPr>
          <w:p w14:paraId="3F4C198C" w14:textId="2744FDBF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657CF17D" w14:textId="437BC14A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 X 4</w:t>
            </w:r>
          </w:p>
        </w:tc>
        <w:tc>
          <w:tcPr>
            <w:tcW w:w="990" w:type="dxa"/>
          </w:tcPr>
          <w:p w14:paraId="05493C41" w14:textId="30A3FDE6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78" w:type="dxa"/>
          </w:tcPr>
          <w:p w14:paraId="6599360B" w14:textId="49F813EF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  <w:tc>
          <w:tcPr>
            <w:tcW w:w="1182" w:type="dxa"/>
          </w:tcPr>
          <w:p w14:paraId="41BB392F" w14:textId="19F82E4A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468D9D36" w14:textId="58CC7D0B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41D4F1FD" w14:textId="6CEB7334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5410EB67" w14:textId="77777777" w:rsidTr="00B218B3">
        <w:tc>
          <w:tcPr>
            <w:tcW w:w="695" w:type="dxa"/>
          </w:tcPr>
          <w:p w14:paraId="44BBBB73" w14:textId="6E242397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681" w:type="dxa"/>
          </w:tcPr>
          <w:p w14:paraId="7113110E" w14:textId="4B7A4F8A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604" w:type="dxa"/>
          </w:tcPr>
          <w:p w14:paraId="03822912" w14:textId="6609A72C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336E4911" w14:textId="20C8D676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 X 4</w:t>
            </w:r>
          </w:p>
        </w:tc>
        <w:tc>
          <w:tcPr>
            <w:tcW w:w="990" w:type="dxa"/>
          </w:tcPr>
          <w:p w14:paraId="28F5ED7D" w14:textId="03452FC0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78" w:type="dxa"/>
          </w:tcPr>
          <w:p w14:paraId="7DA4A5DB" w14:textId="6B5EF1A7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1182" w:type="dxa"/>
          </w:tcPr>
          <w:p w14:paraId="307BAD68" w14:textId="4C727C59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13B84986" w14:textId="2290791F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FE94BE2" w14:textId="1FAF8E0D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0A4EEFA6" w14:textId="77777777" w:rsidTr="00B218B3">
        <w:tc>
          <w:tcPr>
            <w:tcW w:w="695" w:type="dxa"/>
          </w:tcPr>
          <w:p w14:paraId="7088D849" w14:textId="0FFD6DBD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681" w:type="dxa"/>
          </w:tcPr>
          <w:p w14:paraId="4CDE5085" w14:textId="72DBDC12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604" w:type="dxa"/>
          </w:tcPr>
          <w:p w14:paraId="07C3DCA8" w14:textId="1B5F2B5D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7FF4C071" w14:textId="3541A4E6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 X 4</w:t>
            </w:r>
          </w:p>
        </w:tc>
        <w:tc>
          <w:tcPr>
            <w:tcW w:w="990" w:type="dxa"/>
          </w:tcPr>
          <w:p w14:paraId="6B879DB8" w14:textId="593806B0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78" w:type="dxa"/>
          </w:tcPr>
          <w:p w14:paraId="4CBA809F" w14:textId="67D84220" w:rsidR="005146F4" w:rsidRPr="001B0996" w:rsidRDefault="00061FE1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182" w:type="dxa"/>
          </w:tcPr>
          <w:p w14:paraId="29E53971" w14:textId="4CD289C3" w:rsidR="005146F4" w:rsidRPr="001B0996" w:rsidRDefault="00061FE1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06AD7" w:rsidRPr="001B09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00" w:type="dxa"/>
          </w:tcPr>
          <w:p w14:paraId="59D96A2F" w14:textId="2DFA9956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04CB6784" w14:textId="2CE93B73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60DC7CC9" w14:textId="77777777" w:rsidTr="00B218B3">
        <w:tc>
          <w:tcPr>
            <w:tcW w:w="695" w:type="dxa"/>
          </w:tcPr>
          <w:p w14:paraId="2A6D9762" w14:textId="27D1F500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681" w:type="dxa"/>
          </w:tcPr>
          <w:p w14:paraId="49554126" w14:textId="68603040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604" w:type="dxa"/>
          </w:tcPr>
          <w:p w14:paraId="66B131A2" w14:textId="2D0F433D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36CA0418" w14:textId="612F5D4D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 X 6</w:t>
            </w:r>
          </w:p>
        </w:tc>
        <w:tc>
          <w:tcPr>
            <w:tcW w:w="990" w:type="dxa"/>
          </w:tcPr>
          <w:p w14:paraId="7F0BEA4D" w14:textId="31C906BF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78" w:type="dxa"/>
          </w:tcPr>
          <w:p w14:paraId="07288729" w14:textId="324E4033" w:rsidR="005146F4" w:rsidRPr="001B0996" w:rsidRDefault="00906AD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  <w:tc>
          <w:tcPr>
            <w:tcW w:w="1182" w:type="dxa"/>
          </w:tcPr>
          <w:p w14:paraId="38D5D4AF" w14:textId="7F0B23AC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7E4D1E87" w14:textId="6C35DD89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6F9922E4" w14:textId="0A9A837F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5146F4" w14:paraId="3C56BBE3" w14:textId="77777777" w:rsidTr="00B218B3">
        <w:tc>
          <w:tcPr>
            <w:tcW w:w="695" w:type="dxa"/>
          </w:tcPr>
          <w:p w14:paraId="500BBEC6" w14:textId="41084C61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681" w:type="dxa"/>
          </w:tcPr>
          <w:p w14:paraId="6DA29249" w14:textId="12374FE3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604" w:type="dxa"/>
          </w:tcPr>
          <w:p w14:paraId="10D2EAFD" w14:textId="3D933455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068DB81E" w14:textId="68C87589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3</w:t>
            </w:r>
          </w:p>
        </w:tc>
        <w:tc>
          <w:tcPr>
            <w:tcW w:w="990" w:type="dxa"/>
          </w:tcPr>
          <w:p w14:paraId="05DCFFF7" w14:textId="18F6298D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8" w:type="dxa"/>
          </w:tcPr>
          <w:p w14:paraId="0A544887" w14:textId="500B511D" w:rsidR="005146F4" w:rsidRPr="001B0996" w:rsidRDefault="00906AD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182" w:type="dxa"/>
          </w:tcPr>
          <w:p w14:paraId="5E6F1372" w14:textId="21BAC8EF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6649E34A" w14:textId="53F37D5F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3BA176C8" w14:textId="64B35502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906AD7" w14:paraId="02743E7E" w14:textId="77777777" w:rsidTr="003C6CFA">
        <w:tc>
          <w:tcPr>
            <w:tcW w:w="695" w:type="dxa"/>
          </w:tcPr>
          <w:p w14:paraId="7DBC7968" w14:textId="14C8EB03" w:rsidR="00906AD7" w:rsidRPr="001B0996" w:rsidRDefault="00906AD7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681" w:type="dxa"/>
          </w:tcPr>
          <w:p w14:paraId="428A7A33" w14:textId="7F0AA619" w:rsidR="00906AD7" w:rsidRPr="001B0996" w:rsidRDefault="00906AD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604" w:type="dxa"/>
          </w:tcPr>
          <w:p w14:paraId="557ED443" w14:textId="534B6B0F" w:rsidR="00906AD7" w:rsidRPr="001B0996" w:rsidRDefault="00906AD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7DA1F118" w14:textId="7A790E48" w:rsidR="00906AD7" w:rsidRPr="001B0996" w:rsidRDefault="00906AD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4</w:t>
            </w:r>
          </w:p>
        </w:tc>
        <w:tc>
          <w:tcPr>
            <w:tcW w:w="990" w:type="dxa"/>
          </w:tcPr>
          <w:p w14:paraId="48AB0EFE" w14:textId="68F07423" w:rsidR="00906AD7" w:rsidRPr="001B0996" w:rsidRDefault="00906AD7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4495" w:type="dxa"/>
            <w:gridSpan w:val="4"/>
          </w:tcPr>
          <w:p w14:paraId="3ADB19A9" w14:textId="7563687E" w:rsidR="00906AD7" w:rsidRPr="001B0996" w:rsidRDefault="00B218B3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FF0000"/>
              </w:rPr>
              <w:t>A</w:t>
            </w:r>
            <w:r w:rsidR="00906AD7" w:rsidRPr="001B0996">
              <w:rPr>
                <w:rFonts w:ascii="Times New Roman" w:hAnsi="Times New Roman" w:cs="Times New Roman"/>
                <w:color w:val="FF0000"/>
              </w:rPr>
              <w:t>mputation</w:t>
            </w:r>
          </w:p>
        </w:tc>
      </w:tr>
      <w:tr w:rsidR="005146F4" w14:paraId="16957DF3" w14:textId="77777777" w:rsidTr="00B218B3">
        <w:tc>
          <w:tcPr>
            <w:tcW w:w="695" w:type="dxa"/>
          </w:tcPr>
          <w:p w14:paraId="063082F2" w14:textId="7A06582B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681" w:type="dxa"/>
          </w:tcPr>
          <w:p w14:paraId="0E1C3CC8" w14:textId="61018BD1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604" w:type="dxa"/>
          </w:tcPr>
          <w:p w14:paraId="6C548757" w14:textId="0F56F18C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01D907C6" w14:textId="1A68946A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1 X 3</w:t>
            </w:r>
          </w:p>
        </w:tc>
        <w:tc>
          <w:tcPr>
            <w:tcW w:w="990" w:type="dxa"/>
          </w:tcPr>
          <w:p w14:paraId="7E0BF172" w14:textId="40157091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978" w:type="dxa"/>
          </w:tcPr>
          <w:p w14:paraId="2B3A9D4D" w14:textId="5B4532C9" w:rsidR="005146F4" w:rsidRPr="001B0996" w:rsidRDefault="00906AD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182" w:type="dxa"/>
          </w:tcPr>
          <w:p w14:paraId="02B15956" w14:textId="6BF9F400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68BCDADB" w14:textId="6BE497C2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435" w:type="dxa"/>
          </w:tcPr>
          <w:p w14:paraId="3025009E" w14:textId="59731094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</w:tr>
      <w:tr w:rsidR="00906AD7" w14:paraId="6509CBB3" w14:textId="77777777" w:rsidTr="003C6CFA">
        <w:tc>
          <w:tcPr>
            <w:tcW w:w="695" w:type="dxa"/>
          </w:tcPr>
          <w:p w14:paraId="5F3FD55A" w14:textId="7484B520" w:rsidR="00906AD7" w:rsidRPr="001B0996" w:rsidRDefault="00906AD7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681" w:type="dxa"/>
          </w:tcPr>
          <w:p w14:paraId="2EE8BA75" w14:textId="10B6D5F7" w:rsidR="00906AD7" w:rsidRPr="001B0996" w:rsidRDefault="00906AD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604" w:type="dxa"/>
          </w:tcPr>
          <w:p w14:paraId="3145EF66" w14:textId="157D4C32" w:rsidR="00906AD7" w:rsidRPr="001B0996" w:rsidRDefault="00906AD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62FDEE2D" w14:textId="1EA74322" w:rsidR="00906AD7" w:rsidRPr="001B0996" w:rsidRDefault="00906AD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2 X 5</w:t>
            </w:r>
          </w:p>
        </w:tc>
        <w:tc>
          <w:tcPr>
            <w:tcW w:w="990" w:type="dxa"/>
          </w:tcPr>
          <w:p w14:paraId="42A7112F" w14:textId="4E35C1BA" w:rsidR="00906AD7" w:rsidRPr="001B0996" w:rsidRDefault="00906AD7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4495" w:type="dxa"/>
            <w:gridSpan w:val="4"/>
          </w:tcPr>
          <w:p w14:paraId="288DDAA6" w14:textId="4F6F0AF5" w:rsidR="00906AD7" w:rsidRPr="001B0996" w:rsidRDefault="00B218B3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FF0000"/>
              </w:rPr>
              <w:t>A</w:t>
            </w:r>
            <w:r w:rsidR="00906AD7" w:rsidRPr="001B0996">
              <w:rPr>
                <w:rFonts w:ascii="Times New Roman" w:hAnsi="Times New Roman" w:cs="Times New Roman"/>
                <w:color w:val="FF0000"/>
              </w:rPr>
              <w:t>mputation</w:t>
            </w:r>
          </w:p>
        </w:tc>
      </w:tr>
      <w:tr w:rsidR="005146F4" w14:paraId="43EDABE8" w14:textId="77777777" w:rsidTr="00B218B3">
        <w:tc>
          <w:tcPr>
            <w:tcW w:w="695" w:type="dxa"/>
          </w:tcPr>
          <w:p w14:paraId="778D8861" w14:textId="2FB71B8D" w:rsidR="005146F4" w:rsidRPr="001B0996" w:rsidRDefault="005146F4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681" w:type="dxa"/>
          </w:tcPr>
          <w:p w14:paraId="0BB5F0EB" w14:textId="655E40EE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604" w:type="dxa"/>
          </w:tcPr>
          <w:p w14:paraId="5DE82EA0" w14:textId="02E0E6D2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2F51A65D" w14:textId="1D06853A" w:rsidR="005146F4" w:rsidRPr="001B0996" w:rsidRDefault="00D6635F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 X 4</w:t>
            </w:r>
          </w:p>
        </w:tc>
        <w:tc>
          <w:tcPr>
            <w:tcW w:w="990" w:type="dxa"/>
          </w:tcPr>
          <w:p w14:paraId="6A680963" w14:textId="1BAA84D6" w:rsidR="005146F4" w:rsidRPr="001B0996" w:rsidRDefault="00FE6B6F" w:rsidP="00D6635F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78" w:type="dxa"/>
          </w:tcPr>
          <w:p w14:paraId="343CFF5F" w14:textId="36131497" w:rsidR="005146F4" w:rsidRPr="001B0996" w:rsidRDefault="00906AD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182" w:type="dxa"/>
          </w:tcPr>
          <w:p w14:paraId="231DA246" w14:textId="32194202" w:rsidR="005146F4" w:rsidRPr="001B0996" w:rsidRDefault="00906AD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42E72B33" w14:textId="77777777" w:rsidR="005146F4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5" w:type="dxa"/>
          </w:tcPr>
          <w:p w14:paraId="39712037" w14:textId="4ED11E91" w:rsidR="005146F4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  <w:bookmarkStart w:id="0" w:name="_GoBack"/>
        <w:bookmarkEnd w:id="0"/>
      </w:tr>
      <w:tr w:rsidR="003F4B9B" w14:paraId="086FD675" w14:textId="1786F516" w:rsidTr="00B218B3">
        <w:tc>
          <w:tcPr>
            <w:tcW w:w="695" w:type="dxa"/>
          </w:tcPr>
          <w:p w14:paraId="2C37459B" w14:textId="103CFDC3" w:rsidR="003F4B9B" w:rsidRPr="001B0996" w:rsidRDefault="003F4B9B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486477"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681" w:type="dxa"/>
          </w:tcPr>
          <w:p w14:paraId="779FFAFF" w14:textId="0B4B3F81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604" w:type="dxa"/>
          </w:tcPr>
          <w:p w14:paraId="64B8AB79" w14:textId="317297BB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08E96A74" w14:textId="19120E3B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 x 10</w:t>
            </w:r>
          </w:p>
        </w:tc>
        <w:tc>
          <w:tcPr>
            <w:tcW w:w="990" w:type="dxa"/>
          </w:tcPr>
          <w:p w14:paraId="540CC1B3" w14:textId="0DE577AB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978" w:type="dxa"/>
          </w:tcPr>
          <w:p w14:paraId="2BB2701D" w14:textId="56D70617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82" w:type="dxa"/>
          </w:tcPr>
          <w:p w14:paraId="1E625E20" w14:textId="64D1E332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344EBF9A" w14:textId="0FC547DB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2F750ABC" w14:textId="191C455D" w:rsidR="003F4B9B" w:rsidRPr="008E236C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236C">
              <w:rPr>
                <w:rFonts w:ascii="Times New Roman" w:hAnsi="Times New Roman" w:cs="Times New Roman"/>
                <w:color w:val="FF0000"/>
              </w:rPr>
              <w:t>†</w:t>
            </w:r>
            <w:r w:rsidR="008E236C" w:rsidRPr="008E236C">
              <w:rPr>
                <w:rFonts w:ascii="Times New Roman" w:hAnsi="Times New Roman" w:cs="Times New Roman"/>
                <w:color w:val="FF0000"/>
              </w:rPr>
              <w:t xml:space="preserve">11 </w:t>
            </w:r>
            <w:proofErr w:type="spellStart"/>
            <w:r w:rsidR="008E236C" w:rsidRPr="008E236C">
              <w:rPr>
                <w:rFonts w:ascii="Times New Roman" w:hAnsi="Times New Roman" w:cs="Times New Roman"/>
                <w:color w:val="FF0000"/>
              </w:rPr>
              <w:t>mo</w:t>
            </w:r>
            <w:proofErr w:type="spellEnd"/>
          </w:p>
        </w:tc>
      </w:tr>
      <w:tr w:rsidR="003F4B9B" w14:paraId="5B18C7CF" w14:textId="38299B8C" w:rsidTr="00B218B3">
        <w:tc>
          <w:tcPr>
            <w:tcW w:w="695" w:type="dxa"/>
          </w:tcPr>
          <w:p w14:paraId="4F0C5C0D" w14:textId="0EDFDDF0" w:rsidR="003F4B9B" w:rsidRPr="001B0996" w:rsidRDefault="003F4B9B" w:rsidP="007E0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486477"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81" w:type="dxa"/>
          </w:tcPr>
          <w:p w14:paraId="255AAD75" w14:textId="23985960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604" w:type="dxa"/>
          </w:tcPr>
          <w:p w14:paraId="11363B67" w14:textId="1433AA97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4E7A6FCF" w14:textId="1B972A15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 x 2.5</w:t>
            </w:r>
          </w:p>
        </w:tc>
        <w:tc>
          <w:tcPr>
            <w:tcW w:w="990" w:type="dxa"/>
          </w:tcPr>
          <w:p w14:paraId="521DC4EE" w14:textId="56976CF0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7.5</w:t>
            </w:r>
          </w:p>
        </w:tc>
        <w:tc>
          <w:tcPr>
            <w:tcW w:w="978" w:type="dxa"/>
          </w:tcPr>
          <w:p w14:paraId="147A2922" w14:textId="12118510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82" w:type="dxa"/>
          </w:tcPr>
          <w:p w14:paraId="2588CC63" w14:textId="721F6845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008DD418" w14:textId="3EC1A2A1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2F412E1D" w14:textId="4EDDAD22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2860929B" w14:textId="77777777" w:rsidTr="00B218B3">
        <w:tc>
          <w:tcPr>
            <w:tcW w:w="695" w:type="dxa"/>
          </w:tcPr>
          <w:p w14:paraId="0E44198D" w14:textId="3D51E73A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486477"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81" w:type="dxa"/>
          </w:tcPr>
          <w:p w14:paraId="6594ED85" w14:textId="4DE3FDB8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604" w:type="dxa"/>
          </w:tcPr>
          <w:p w14:paraId="34040AF3" w14:textId="1D242B8A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1D68E31B" w14:textId="689194BD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3</w:t>
            </w:r>
          </w:p>
        </w:tc>
        <w:tc>
          <w:tcPr>
            <w:tcW w:w="990" w:type="dxa"/>
          </w:tcPr>
          <w:p w14:paraId="5BDD49D7" w14:textId="57460DEB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8" w:type="dxa"/>
          </w:tcPr>
          <w:p w14:paraId="53669E70" w14:textId="452A6F15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82" w:type="dxa"/>
          </w:tcPr>
          <w:p w14:paraId="38896E6B" w14:textId="0779F9BE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22D906A8" w14:textId="0C15B9E6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7AE117F2" w14:textId="6284E53E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369D39ED" w14:textId="7292E9B8" w:rsidTr="00B218B3">
        <w:tc>
          <w:tcPr>
            <w:tcW w:w="695" w:type="dxa"/>
          </w:tcPr>
          <w:p w14:paraId="759BC74B" w14:textId="0A2067E7" w:rsidR="003F4B9B" w:rsidRPr="001B0996" w:rsidRDefault="003F4B9B" w:rsidP="007E0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486477"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81" w:type="dxa"/>
          </w:tcPr>
          <w:p w14:paraId="4DD47095" w14:textId="359A8CE5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604" w:type="dxa"/>
          </w:tcPr>
          <w:p w14:paraId="1412E4C8" w14:textId="0FA707F4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49B0B9B3" w14:textId="1A24E286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 x 5</w:t>
            </w:r>
          </w:p>
        </w:tc>
        <w:tc>
          <w:tcPr>
            <w:tcW w:w="990" w:type="dxa"/>
          </w:tcPr>
          <w:p w14:paraId="35D7E5F2" w14:textId="2008723D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78" w:type="dxa"/>
          </w:tcPr>
          <w:p w14:paraId="73B49B7D" w14:textId="07F46248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82" w:type="dxa"/>
          </w:tcPr>
          <w:p w14:paraId="285E462A" w14:textId="4BB5CE32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2CBCD91D" w14:textId="0B5DCBC0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091D3A39" w14:textId="0BDD3BFE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4490CEF9" w14:textId="77777777" w:rsidTr="00B218B3">
        <w:tc>
          <w:tcPr>
            <w:tcW w:w="695" w:type="dxa"/>
          </w:tcPr>
          <w:p w14:paraId="092A4548" w14:textId="183EB581" w:rsidR="003F4B9B" w:rsidRPr="001B0996" w:rsidRDefault="003F4B9B" w:rsidP="007E0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486477"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81" w:type="dxa"/>
          </w:tcPr>
          <w:p w14:paraId="35B08198" w14:textId="1C8C0F02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604" w:type="dxa"/>
          </w:tcPr>
          <w:p w14:paraId="21182075" w14:textId="15E8E5AC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4F688507" w14:textId="33DF85AE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2 x 6</w:t>
            </w:r>
          </w:p>
        </w:tc>
        <w:tc>
          <w:tcPr>
            <w:tcW w:w="990" w:type="dxa"/>
          </w:tcPr>
          <w:p w14:paraId="77C42B17" w14:textId="3C8960DD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978" w:type="dxa"/>
          </w:tcPr>
          <w:p w14:paraId="3BB6117C" w14:textId="456B1BFA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82" w:type="dxa"/>
          </w:tcPr>
          <w:p w14:paraId="4BC07413" w14:textId="7692D976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52C98CE6" w14:textId="4B413C00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92F3F01" w14:textId="42AEC3A0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5BF4F1B0" w14:textId="414F5248" w:rsidTr="00B218B3">
        <w:tc>
          <w:tcPr>
            <w:tcW w:w="695" w:type="dxa"/>
          </w:tcPr>
          <w:p w14:paraId="5C9C47E3" w14:textId="38C5CC43" w:rsidR="003F4B9B" w:rsidRPr="001B0996" w:rsidRDefault="003F4B9B" w:rsidP="007E0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486477"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81" w:type="dxa"/>
          </w:tcPr>
          <w:p w14:paraId="3522C23D" w14:textId="5F5F7D7C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604" w:type="dxa"/>
          </w:tcPr>
          <w:p w14:paraId="1DBA7B45" w14:textId="22BFBCA5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2103E1CF" w14:textId="35A1DD7B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 x 4</w:t>
            </w:r>
          </w:p>
        </w:tc>
        <w:tc>
          <w:tcPr>
            <w:tcW w:w="990" w:type="dxa"/>
          </w:tcPr>
          <w:p w14:paraId="1F6760B0" w14:textId="2C769997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78" w:type="dxa"/>
          </w:tcPr>
          <w:p w14:paraId="004AF38B" w14:textId="391D2C06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82" w:type="dxa"/>
          </w:tcPr>
          <w:p w14:paraId="62FC06AE" w14:textId="5380CC18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6F89F355" w14:textId="3131EA73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B146921" w14:textId="1622E843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3CBF234A" w14:textId="7911C9B6" w:rsidTr="00B218B3">
        <w:tc>
          <w:tcPr>
            <w:tcW w:w="695" w:type="dxa"/>
          </w:tcPr>
          <w:p w14:paraId="02A48AD2" w14:textId="1739FB3D" w:rsidR="003F4B9B" w:rsidRPr="001B0996" w:rsidRDefault="003F4B9B" w:rsidP="007E0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486477"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81" w:type="dxa"/>
          </w:tcPr>
          <w:p w14:paraId="5145F795" w14:textId="43D6D525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604" w:type="dxa"/>
          </w:tcPr>
          <w:p w14:paraId="2C09E38F" w14:textId="229E669E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269F699E" w14:textId="1617D9C4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4 x 3</w:t>
            </w:r>
          </w:p>
        </w:tc>
        <w:tc>
          <w:tcPr>
            <w:tcW w:w="990" w:type="dxa"/>
          </w:tcPr>
          <w:p w14:paraId="3B0B54C0" w14:textId="4E1ADC02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78" w:type="dxa"/>
          </w:tcPr>
          <w:p w14:paraId="4E8FEDC9" w14:textId="2F2EB2BB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82" w:type="dxa"/>
          </w:tcPr>
          <w:p w14:paraId="05EB42A4" w14:textId="2D8B6D87" w:rsidR="003F4B9B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00" w:type="dxa"/>
          </w:tcPr>
          <w:p w14:paraId="7ADE7173" w14:textId="7999374B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3A744A32" w14:textId="543506DD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5E7BC02C" w14:textId="1A4F3C67" w:rsidTr="00B218B3">
        <w:tc>
          <w:tcPr>
            <w:tcW w:w="695" w:type="dxa"/>
          </w:tcPr>
          <w:p w14:paraId="0931C655" w14:textId="2667FEEC" w:rsidR="003F4B9B" w:rsidRPr="001B0996" w:rsidRDefault="003F4B9B" w:rsidP="007E0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486477"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81" w:type="dxa"/>
          </w:tcPr>
          <w:p w14:paraId="70A65B9E" w14:textId="7789F49E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604" w:type="dxa"/>
          </w:tcPr>
          <w:p w14:paraId="49582A81" w14:textId="23FD0439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6CBD51DE" w14:textId="126BB700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4</w:t>
            </w:r>
          </w:p>
        </w:tc>
        <w:tc>
          <w:tcPr>
            <w:tcW w:w="990" w:type="dxa"/>
          </w:tcPr>
          <w:p w14:paraId="6B8EC07F" w14:textId="75ADA52A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78" w:type="dxa"/>
          </w:tcPr>
          <w:p w14:paraId="1D40C5DB" w14:textId="58F5935B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82" w:type="dxa"/>
          </w:tcPr>
          <w:p w14:paraId="1668E72C" w14:textId="3DEE9CA9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71294C57" w14:textId="2D6853F0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6CCD05E5" w14:textId="115532CA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38ED837C" w14:textId="1068112A" w:rsidTr="00B218B3">
        <w:tc>
          <w:tcPr>
            <w:tcW w:w="695" w:type="dxa"/>
          </w:tcPr>
          <w:p w14:paraId="6C824BFC" w14:textId="7EAB5A34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486477"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81" w:type="dxa"/>
          </w:tcPr>
          <w:p w14:paraId="0D764539" w14:textId="25FBBC56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604" w:type="dxa"/>
          </w:tcPr>
          <w:p w14:paraId="40D33075" w14:textId="31D390AB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1FE0BDD8" w14:textId="566376D8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 x 5</w:t>
            </w:r>
          </w:p>
        </w:tc>
        <w:tc>
          <w:tcPr>
            <w:tcW w:w="990" w:type="dxa"/>
          </w:tcPr>
          <w:p w14:paraId="237ACBEA" w14:textId="5C83D521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78" w:type="dxa"/>
          </w:tcPr>
          <w:p w14:paraId="047293FA" w14:textId="6022F68E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82" w:type="dxa"/>
          </w:tcPr>
          <w:p w14:paraId="31B263F9" w14:textId="519F3387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5BEFE2FA" w14:textId="31D32419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435" w:type="dxa"/>
          </w:tcPr>
          <w:p w14:paraId="03672C30" w14:textId="79F08A77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</w:tr>
      <w:tr w:rsidR="003F4B9B" w:rsidRPr="00CB3497" w14:paraId="5815BECD" w14:textId="2816DC32" w:rsidTr="00B218B3">
        <w:tc>
          <w:tcPr>
            <w:tcW w:w="695" w:type="dxa"/>
          </w:tcPr>
          <w:p w14:paraId="5CBCE291" w14:textId="6CD82E08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  <w:tc>
          <w:tcPr>
            <w:tcW w:w="681" w:type="dxa"/>
          </w:tcPr>
          <w:p w14:paraId="75EF39B4" w14:textId="3488C336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604" w:type="dxa"/>
          </w:tcPr>
          <w:p w14:paraId="18F8BFBF" w14:textId="1C61BEB9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67E7553B" w14:textId="00F6D93E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5 x 5</w:t>
            </w:r>
          </w:p>
        </w:tc>
        <w:tc>
          <w:tcPr>
            <w:tcW w:w="990" w:type="dxa"/>
          </w:tcPr>
          <w:p w14:paraId="77A38AEE" w14:textId="4224E9F1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978" w:type="dxa"/>
          </w:tcPr>
          <w:p w14:paraId="315A3327" w14:textId="54ED6B34" w:rsidR="003F4B9B" w:rsidRPr="001B0996" w:rsidRDefault="003F4B9B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00D45365" w14:textId="4E656339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900" w:type="dxa"/>
          </w:tcPr>
          <w:p w14:paraId="5C6E3C55" w14:textId="23B20E1E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00A2AD5" w14:textId="0C8A3572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6CC17B4D" w14:textId="7119D77C" w:rsidTr="00B218B3">
        <w:tc>
          <w:tcPr>
            <w:tcW w:w="695" w:type="dxa"/>
          </w:tcPr>
          <w:p w14:paraId="7BD25879" w14:textId="50533ABD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681" w:type="dxa"/>
          </w:tcPr>
          <w:p w14:paraId="20465FE8" w14:textId="41A44481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604" w:type="dxa"/>
          </w:tcPr>
          <w:p w14:paraId="5D48F579" w14:textId="6CDE876F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6B04FA51" w14:textId="19E0B9EA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5 x 8</w:t>
            </w:r>
          </w:p>
        </w:tc>
        <w:tc>
          <w:tcPr>
            <w:tcW w:w="990" w:type="dxa"/>
          </w:tcPr>
          <w:p w14:paraId="6615C8B3" w14:textId="524B3791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978" w:type="dxa"/>
          </w:tcPr>
          <w:p w14:paraId="186719D0" w14:textId="34D0ECA4" w:rsidR="003F4B9B" w:rsidRPr="001B0996" w:rsidRDefault="00B218B3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82" w:type="dxa"/>
          </w:tcPr>
          <w:p w14:paraId="67FF0E2D" w14:textId="0A556457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78FB59BA" w14:textId="6C8FE989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435" w:type="dxa"/>
          </w:tcPr>
          <w:p w14:paraId="076CB366" w14:textId="7DD38B65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02F8C5C3" w14:textId="77777777" w:rsidTr="00B218B3">
        <w:tc>
          <w:tcPr>
            <w:tcW w:w="695" w:type="dxa"/>
          </w:tcPr>
          <w:p w14:paraId="556E22E6" w14:textId="10ED01D2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12</w:t>
            </w:r>
          </w:p>
        </w:tc>
        <w:tc>
          <w:tcPr>
            <w:tcW w:w="681" w:type="dxa"/>
          </w:tcPr>
          <w:p w14:paraId="7D3DA7A5" w14:textId="4866EA3C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604" w:type="dxa"/>
          </w:tcPr>
          <w:p w14:paraId="781DDA1E" w14:textId="2FFEB16D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415559D4" w14:textId="52FE12A3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3</w:t>
            </w:r>
          </w:p>
        </w:tc>
        <w:tc>
          <w:tcPr>
            <w:tcW w:w="990" w:type="dxa"/>
          </w:tcPr>
          <w:p w14:paraId="026401A5" w14:textId="7E16BC0B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8" w:type="dxa"/>
          </w:tcPr>
          <w:p w14:paraId="519FD26F" w14:textId="4E13102A" w:rsidR="003F4B9B" w:rsidRPr="001B0996" w:rsidRDefault="00B218B3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82" w:type="dxa"/>
          </w:tcPr>
          <w:p w14:paraId="42D85C66" w14:textId="07155E4D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7B58CEB4" w14:textId="3ECFBED2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8FED331" w14:textId="1B709B7A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:rsidRPr="00EF3C2E" w14:paraId="2BC6F1D0" w14:textId="702B1390" w:rsidTr="00B218B3">
        <w:tc>
          <w:tcPr>
            <w:tcW w:w="695" w:type="dxa"/>
          </w:tcPr>
          <w:p w14:paraId="3E2BD879" w14:textId="3070498F" w:rsidR="003F4B9B" w:rsidRPr="001B0996" w:rsidRDefault="003F4B9B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681" w:type="dxa"/>
          </w:tcPr>
          <w:p w14:paraId="37808798" w14:textId="1B31C102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604" w:type="dxa"/>
          </w:tcPr>
          <w:p w14:paraId="074F13B7" w14:textId="58E95F10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1804472B" w14:textId="2C45A81C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 x 4</w:t>
            </w:r>
          </w:p>
        </w:tc>
        <w:tc>
          <w:tcPr>
            <w:tcW w:w="990" w:type="dxa"/>
          </w:tcPr>
          <w:p w14:paraId="44A5E820" w14:textId="1644E13B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78" w:type="dxa"/>
          </w:tcPr>
          <w:p w14:paraId="69E4BC49" w14:textId="1998E396" w:rsidR="003F4B9B" w:rsidRPr="001B0996" w:rsidRDefault="003F4B9B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82" w:type="dxa"/>
          </w:tcPr>
          <w:p w14:paraId="7E0EAF8C" w14:textId="55C7309D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900" w:type="dxa"/>
          </w:tcPr>
          <w:p w14:paraId="7F3F80D8" w14:textId="015D944B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435" w:type="dxa"/>
          </w:tcPr>
          <w:p w14:paraId="3F9A6E67" w14:textId="7416DE11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</w:tr>
      <w:tr w:rsidR="003F4B9B" w:rsidRPr="00EF3C2E" w14:paraId="7FF658BE" w14:textId="228A3F42" w:rsidTr="00B218B3">
        <w:tc>
          <w:tcPr>
            <w:tcW w:w="695" w:type="dxa"/>
          </w:tcPr>
          <w:p w14:paraId="66BB3D75" w14:textId="28368A93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lastRenderedPageBreak/>
              <w:t>2.14</w:t>
            </w:r>
          </w:p>
        </w:tc>
        <w:tc>
          <w:tcPr>
            <w:tcW w:w="681" w:type="dxa"/>
          </w:tcPr>
          <w:p w14:paraId="6D8D7A62" w14:textId="731B9163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604" w:type="dxa"/>
          </w:tcPr>
          <w:p w14:paraId="38D4D2AB" w14:textId="0BF0D90F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0D12D7F8" w14:textId="7FB40947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3</w:t>
            </w:r>
          </w:p>
        </w:tc>
        <w:tc>
          <w:tcPr>
            <w:tcW w:w="990" w:type="dxa"/>
          </w:tcPr>
          <w:p w14:paraId="7A17D940" w14:textId="478A0023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78" w:type="dxa"/>
          </w:tcPr>
          <w:p w14:paraId="46A7E4D9" w14:textId="22826C4F" w:rsidR="003F4B9B" w:rsidRPr="001B0996" w:rsidRDefault="003F4B9B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82" w:type="dxa"/>
          </w:tcPr>
          <w:p w14:paraId="64D98849" w14:textId="0F5A09FA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7EA3F8D0" w14:textId="147197CE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2CA998A6" w14:textId="4A095609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19392035" w14:textId="0151F1B3" w:rsidTr="00B218B3">
        <w:tc>
          <w:tcPr>
            <w:tcW w:w="695" w:type="dxa"/>
          </w:tcPr>
          <w:p w14:paraId="650B2378" w14:textId="3E80CE4F" w:rsidR="003F4B9B" w:rsidRPr="001B0996" w:rsidRDefault="003F4B9B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15</w:t>
            </w:r>
          </w:p>
        </w:tc>
        <w:tc>
          <w:tcPr>
            <w:tcW w:w="681" w:type="dxa"/>
          </w:tcPr>
          <w:p w14:paraId="0AF9A901" w14:textId="7B394D52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604" w:type="dxa"/>
          </w:tcPr>
          <w:p w14:paraId="18505C8B" w14:textId="31C3CBAC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20968EC9" w14:textId="57A2B6EC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 x 5 / 6 x 5</w:t>
            </w:r>
          </w:p>
        </w:tc>
        <w:tc>
          <w:tcPr>
            <w:tcW w:w="990" w:type="dxa"/>
          </w:tcPr>
          <w:p w14:paraId="05AEAD40" w14:textId="0E77738A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1B0996">
              <w:rPr>
                <w:rFonts w:ascii="Times New Roman" w:hAnsi="Times New Roman" w:cs="Times New Roman"/>
                <w:color w:val="000000" w:themeColor="text1"/>
              </w:rPr>
              <w:t>45  /</w:t>
            </w:r>
            <w:proofErr w:type="gramEnd"/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 30</w:t>
            </w:r>
          </w:p>
        </w:tc>
        <w:tc>
          <w:tcPr>
            <w:tcW w:w="978" w:type="dxa"/>
          </w:tcPr>
          <w:p w14:paraId="3D601D51" w14:textId="4A8F7301" w:rsidR="003F4B9B" w:rsidRPr="001B0996" w:rsidRDefault="003F4B9B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82" w:type="dxa"/>
          </w:tcPr>
          <w:p w14:paraId="3BF45953" w14:textId="467DC69F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0F928F54" w14:textId="084E392E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3FB207E4" w14:textId="63367261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B218B3" w14:paraId="65245798" w14:textId="2BE58195" w:rsidTr="00B218B3">
        <w:tc>
          <w:tcPr>
            <w:tcW w:w="695" w:type="dxa"/>
          </w:tcPr>
          <w:p w14:paraId="3589E43A" w14:textId="43BAE1F3" w:rsidR="00B218B3" w:rsidRPr="001B0996" w:rsidRDefault="00B218B3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681" w:type="dxa"/>
          </w:tcPr>
          <w:p w14:paraId="5D853387" w14:textId="0E2A3EDB" w:rsidR="00B218B3" w:rsidRPr="001B0996" w:rsidRDefault="003C6CFA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218B3" w:rsidRPr="001B099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04" w:type="dxa"/>
          </w:tcPr>
          <w:p w14:paraId="0356BC21" w14:textId="3F695A4E" w:rsidR="00B218B3" w:rsidRPr="001B0996" w:rsidRDefault="00B218B3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5DEA7B0D" w14:textId="5DFB0E0C" w:rsidR="00B218B3" w:rsidRPr="001B0996" w:rsidRDefault="00B218B3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2 x 7.5</w:t>
            </w:r>
          </w:p>
        </w:tc>
        <w:tc>
          <w:tcPr>
            <w:tcW w:w="990" w:type="dxa"/>
          </w:tcPr>
          <w:p w14:paraId="4212C535" w14:textId="5DC3FDEE" w:rsidR="00B218B3" w:rsidRPr="001B0996" w:rsidRDefault="00B218B3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978" w:type="dxa"/>
          </w:tcPr>
          <w:p w14:paraId="446B1BCC" w14:textId="018B9B10" w:rsidR="00B218B3" w:rsidRPr="001B0996" w:rsidRDefault="00B218B3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82" w:type="dxa"/>
          </w:tcPr>
          <w:p w14:paraId="5C164297" w14:textId="032607C5" w:rsidR="00B218B3" w:rsidRPr="001B0996" w:rsidRDefault="00B218B3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5D0580C2" w14:textId="4CCA5611" w:rsidR="00B218B3" w:rsidRPr="001B0996" w:rsidRDefault="00B218B3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EA90893" w14:textId="04D87263" w:rsidR="00B218B3" w:rsidRPr="001B0996" w:rsidRDefault="00B218B3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36165E" w:rsidRPr="001B0996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 change</w:t>
            </w:r>
          </w:p>
        </w:tc>
      </w:tr>
      <w:tr w:rsidR="003F4B9B" w14:paraId="6BFF28E9" w14:textId="55BAA1E7" w:rsidTr="00B218B3">
        <w:tc>
          <w:tcPr>
            <w:tcW w:w="695" w:type="dxa"/>
          </w:tcPr>
          <w:p w14:paraId="18531418" w14:textId="6FFF6FC5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681" w:type="dxa"/>
          </w:tcPr>
          <w:p w14:paraId="30FF57EC" w14:textId="7561D60B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604" w:type="dxa"/>
          </w:tcPr>
          <w:p w14:paraId="78A68E06" w14:textId="47BA2D7D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6CC5C246" w14:textId="317BE254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 x 3</w:t>
            </w:r>
          </w:p>
        </w:tc>
        <w:tc>
          <w:tcPr>
            <w:tcW w:w="990" w:type="dxa"/>
          </w:tcPr>
          <w:p w14:paraId="155EAC28" w14:textId="668BB44A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78" w:type="dxa"/>
          </w:tcPr>
          <w:p w14:paraId="3C8D4BF6" w14:textId="7C3BC8EC" w:rsidR="003F4B9B" w:rsidRPr="001B0996" w:rsidRDefault="003F4B9B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82" w:type="dxa"/>
          </w:tcPr>
          <w:p w14:paraId="4D9DECAA" w14:textId="501DC1E2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7CF98B86" w14:textId="531AFE63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73E20517" w14:textId="2FA61000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512DDFB3" w14:textId="40EA2BF5" w:rsidTr="00B218B3">
        <w:tc>
          <w:tcPr>
            <w:tcW w:w="695" w:type="dxa"/>
          </w:tcPr>
          <w:p w14:paraId="37439475" w14:textId="0DD5B6E8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18</w:t>
            </w:r>
          </w:p>
        </w:tc>
        <w:tc>
          <w:tcPr>
            <w:tcW w:w="681" w:type="dxa"/>
          </w:tcPr>
          <w:p w14:paraId="047971C4" w14:textId="2772D163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604" w:type="dxa"/>
          </w:tcPr>
          <w:p w14:paraId="211BA20B" w14:textId="4C6FF55E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18F10608" w14:textId="3AA7B34A" w:rsidR="003F4B9B" w:rsidRPr="001B0996" w:rsidRDefault="00AA1EFA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5 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 xml:space="preserve"> x</w:t>
            </w:r>
            <w:proofErr w:type="gramEnd"/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B099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0" w:type="dxa"/>
          </w:tcPr>
          <w:p w14:paraId="023F4B06" w14:textId="5D8133ED" w:rsidR="003F4B9B" w:rsidRPr="001B0996" w:rsidRDefault="00AA1EFA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78" w:type="dxa"/>
          </w:tcPr>
          <w:p w14:paraId="2E40F98E" w14:textId="033E41A6" w:rsidR="003F4B9B" w:rsidRPr="001B0996" w:rsidRDefault="00AA1EFA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182" w:type="dxa"/>
          </w:tcPr>
          <w:p w14:paraId="42772AF5" w14:textId="1B97ABBC" w:rsidR="003F4B9B" w:rsidRPr="001B0996" w:rsidRDefault="00B218B3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900" w:type="dxa"/>
          </w:tcPr>
          <w:p w14:paraId="71B20016" w14:textId="3427F519" w:rsidR="003F4B9B" w:rsidRPr="001B0996" w:rsidRDefault="00B218B3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435" w:type="dxa"/>
          </w:tcPr>
          <w:p w14:paraId="72A51F5B" w14:textId="13D05CEE" w:rsidR="003F4B9B" w:rsidRPr="001B0996" w:rsidRDefault="00B218B3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3F4B9B" w:rsidRPr="00761FCC" w14:paraId="2429A7FE" w14:textId="43B0DF98" w:rsidTr="00B218B3">
        <w:tc>
          <w:tcPr>
            <w:tcW w:w="695" w:type="dxa"/>
          </w:tcPr>
          <w:p w14:paraId="2956AE6C" w14:textId="4F66B947" w:rsidR="003F4B9B" w:rsidRPr="001B0996" w:rsidRDefault="003F4B9B" w:rsidP="0028176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681" w:type="dxa"/>
          </w:tcPr>
          <w:p w14:paraId="318C1746" w14:textId="39FE1B29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604" w:type="dxa"/>
          </w:tcPr>
          <w:p w14:paraId="55E582F6" w14:textId="7E24F2A2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56FAA981" w14:textId="3C24412F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5 x 7</w:t>
            </w:r>
          </w:p>
        </w:tc>
        <w:tc>
          <w:tcPr>
            <w:tcW w:w="990" w:type="dxa"/>
          </w:tcPr>
          <w:p w14:paraId="2F6DD8F9" w14:textId="22A92517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978" w:type="dxa"/>
          </w:tcPr>
          <w:p w14:paraId="167B4E32" w14:textId="3B89DA6C" w:rsidR="003F4B9B" w:rsidRPr="001B0996" w:rsidRDefault="00B218B3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82" w:type="dxa"/>
          </w:tcPr>
          <w:p w14:paraId="54493ADC" w14:textId="339DA941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05CE3CBF" w14:textId="70B7BFE2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737E95AB" w14:textId="497737D4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14:paraId="73614C24" w14:textId="5A40BDF3" w:rsidTr="00B218B3">
        <w:tc>
          <w:tcPr>
            <w:tcW w:w="695" w:type="dxa"/>
          </w:tcPr>
          <w:p w14:paraId="06E72B10" w14:textId="4A7037B9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20</w:t>
            </w:r>
          </w:p>
        </w:tc>
        <w:tc>
          <w:tcPr>
            <w:tcW w:w="681" w:type="dxa"/>
          </w:tcPr>
          <w:p w14:paraId="652481DE" w14:textId="070ADB71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604" w:type="dxa"/>
          </w:tcPr>
          <w:p w14:paraId="3F611A12" w14:textId="6A7D28BC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46F2863C" w14:textId="60DDFDDE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 x 4 / 7 x 3</w:t>
            </w:r>
          </w:p>
        </w:tc>
        <w:tc>
          <w:tcPr>
            <w:tcW w:w="990" w:type="dxa"/>
          </w:tcPr>
          <w:p w14:paraId="6DE132A8" w14:textId="2593DF1E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2 / 21</w:t>
            </w:r>
          </w:p>
        </w:tc>
        <w:tc>
          <w:tcPr>
            <w:tcW w:w="978" w:type="dxa"/>
          </w:tcPr>
          <w:p w14:paraId="5474B5BD" w14:textId="328D3169" w:rsidR="003F4B9B" w:rsidRPr="001B0996" w:rsidRDefault="00B218B3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82" w:type="dxa"/>
          </w:tcPr>
          <w:p w14:paraId="4C1CB664" w14:textId="40693FDA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2FB87FEB" w14:textId="1863EA35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00C404CC" w14:textId="7DA5AD55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3F4B9B" w:rsidRPr="001E0552" w14:paraId="4E66AADC" w14:textId="7AF8C0B3" w:rsidTr="00B218B3">
        <w:trPr>
          <w:trHeight w:val="287"/>
        </w:trPr>
        <w:tc>
          <w:tcPr>
            <w:tcW w:w="695" w:type="dxa"/>
          </w:tcPr>
          <w:p w14:paraId="5B52A07B" w14:textId="5C9387AE" w:rsidR="003F4B9B" w:rsidRPr="001B0996" w:rsidRDefault="003F4B9B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681" w:type="dxa"/>
          </w:tcPr>
          <w:p w14:paraId="726DF739" w14:textId="4CC3C717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604" w:type="dxa"/>
          </w:tcPr>
          <w:p w14:paraId="17044BE8" w14:textId="5E90A61D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4BBAFF1C" w14:textId="356A6064" w:rsidR="003F4B9B" w:rsidRPr="001B0996" w:rsidRDefault="003F4B9B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 x 4.5</w:t>
            </w:r>
          </w:p>
        </w:tc>
        <w:tc>
          <w:tcPr>
            <w:tcW w:w="990" w:type="dxa"/>
          </w:tcPr>
          <w:p w14:paraId="3EFEC209" w14:textId="7013934C" w:rsidR="003F4B9B" w:rsidRPr="001B0996" w:rsidRDefault="003F4B9B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78" w:type="dxa"/>
          </w:tcPr>
          <w:p w14:paraId="19AF3B5F" w14:textId="6DAD4A41" w:rsidR="003F4B9B" w:rsidRPr="001B0996" w:rsidRDefault="00B218B3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F4B9B" w:rsidRPr="001B099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82" w:type="dxa"/>
          </w:tcPr>
          <w:p w14:paraId="536CF7D9" w14:textId="01BD0042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086E5E4F" w14:textId="048DEA95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340594E1" w14:textId="57F7969B" w:rsidR="003F4B9B" w:rsidRPr="001B0996" w:rsidRDefault="003F4B9B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7B99B82C" w14:textId="77777777" w:rsidTr="00B218B3">
        <w:trPr>
          <w:trHeight w:val="287"/>
        </w:trPr>
        <w:tc>
          <w:tcPr>
            <w:tcW w:w="695" w:type="dxa"/>
          </w:tcPr>
          <w:p w14:paraId="75D6667E" w14:textId="111CB2DC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01</w:t>
            </w:r>
          </w:p>
        </w:tc>
        <w:tc>
          <w:tcPr>
            <w:tcW w:w="681" w:type="dxa"/>
          </w:tcPr>
          <w:p w14:paraId="3D26E915" w14:textId="04D90FC4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604" w:type="dxa"/>
          </w:tcPr>
          <w:p w14:paraId="18C8A778" w14:textId="7165A0A8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64CD5C17" w14:textId="60B61B06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3 x 8</w:t>
            </w:r>
          </w:p>
        </w:tc>
        <w:tc>
          <w:tcPr>
            <w:tcW w:w="990" w:type="dxa"/>
          </w:tcPr>
          <w:p w14:paraId="3552D2B8" w14:textId="447C94E5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978" w:type="dxa"/>
          </w:tcPr>
          <w:p w14:paraId="456ABA0E" w14:textId="5E95A640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1182" w:type="dxa"/>
          </w:tcPr>
          <w:p w14:paraId="2A70836E" w14:textId="24510676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396ECC5B" w14:textId="13A608B2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6AA29E24" w14:textId="1DE03F44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429D1696" w14:textId="77777777" w:rsidTr="00B218B3">
        <w:trPr>
          <w:trHeight w:val="287"/>
        </w:trPr>
        <w:tc>
          <w:tcPr>
            <w:tcW w:w="695" w:type="dxa"/>
          </w:tcPr>
          <w:p w14:paraId="41A4409A" w14:textId="71BBB652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02</w:t>
            </w:r>
          </w:p>
        </w:tc>
        <w:tc>
          <w:tcPr>
            <w:tcW w:w="681" w:type="dxa"/>
          </w:tcPr>
          <w:p w14:paraId="554F1954" w14:textId="774AB980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604" w:type="dxa"/>
          </w:tcPr>
          <w:p w14:paraId="568B8CFF" w14:textId="62D1485D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42ACF88A" w14:textId="758336AA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 x 4</w:t>
            </w:r>
          </w:p>
        </w:tc>
        <w:tc>
          <w:tcPr>
            <w:tcW w:w="990" w:type="dxa"/>
          </w:tcPr>
          <w:p w14:paraId="00C7A12D" w14:textId="25312864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78" w:type="dxa"/>
          </w:tcPr>
          <w:p w14:paraId="057EE310" w14:textId="63D63B50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82" w:type="dxa"/>
          </w:tcPr>
          <w:p w14:paraId="6FD99AA0" w14:textId="4C4FF15D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0A0DF235" w14:textId="1397DC57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54119C11" w14:textId="3EE7C60E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1FB22F5D" w14:textId="77777777" w:rsidTr="00B218B3">
        <w:trPr>
          <w:trHeight w:val="287"/>
        </w:trPr>
        <w:tc>
          <w:tcPr>
            <w:tcW w:w="695" w:type="dxa"/>
          </w:tcPr>
          <w:p w14:paraId="33668739" w14:textId="49D5959B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03</w:t>
            </w:r>
          </w:p>
        </w:tc>
        <w:tc>
          <w:tcPr>
            <w:tcW w:w="681" w:type="dxa"/>
          </w:tcPr>
          <w:p w14:paraId="7F5E5D2F" w14:textId="17E70266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04" w:type="dxa"/>
          </w:tcPr>
          <w:p w14:paraId="6229DF37" w14:textId="11D1F107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7B6526A8" w14:textId="6F02C3C9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4 x 4 </w:t>
            </w:r>
          </w:p>
        </w:tc>
        <w:tc>
          <w:tcPr>
            <w:tcW w:w="990" w:type="dxa"/>
          </w:tcPr>
          <w:p w14:paraId="7288E786" w14:textId="6BCF6C65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78" w:type="dxa"/>
          </w:tcPr>
          <w:p w14:paraId="0927007C" w14:textId="38A4D396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182" w:type="dxa"/>
          </w:tcPr>
          <w:p w14:paraId="384A51D1" w14:textId="2FD98218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16317E51" w14:textId="396F9644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03C7B688" w14:textId="5CA5E352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270A557D" w14:textId="77777777" w:rsidTr="00B218B3">
        <w:trPr>
          <w:trHeight w:val="287"/>
        </w:trPr>
        <w:tc>
          <w:tcPr>
            <w:tcW w:w="695" w:type="dxa"/>
          </w:tcPr>
          <w:p w14:paraId="77F70364" w14:textId="54E93566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04</w:t>
            </w:r>
          </w:p>
        </w:tc>
        <w:tc>
          <w:tcPr>
            <w:tcW w:w="681" w:type="dxa"/>
          </w:tcPr>
          <w:p w14:paraId="5A4A096A" w14:textId="6CC49799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604" w:type="dxa"/>
          </w:tcPr>
          <w:p w14:paraId="65580B89" w14:textId="3E1859D5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7DBF736A" w14:textId="5009033D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11 x 4 </w:t>
            </w:r>
          </w:p>
        </w:tc>
        <w:tc>
          <w:tcPr>
            <w:tcW w:w="990" w:type="dxa"/>
          </w:tcPr>
          <w:p w14:paraId="34BB91E2" w14:textId="7B8D25A5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978" w:type="dxa"/>
          </w:tcPr>
          <w:p w14:paraId="1AD865FE" w14:textId="495317AD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182" w:type="dxa"/>
          </w:tcPr>
          <w:p w14:paraId="7ACD8169" w14:textId="05D71AFA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38EA8591" w14:textId="41659908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435" w:type="dxa"/>
          </w:tcPr>
          <w:p w14:paraId="1812DF39" w14:textId="6432FEF8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5%</w:t>
            </w:r>
          </w:p>
        </w:tc>
      </w:tr>
      <w:tr w:rsidR="00486477" w:rsidRPr="001E0552" w14:paraId="39B6C216" w14:textId="77777777" w:rsidTr="00D6635F">
        <w:trPr>
          <w:trHeight w:val="287"/>
        </w:trPr>
        <w:tc>
          <w:tcPr>
            <w:tcW w:w="695" w:type="dxa"/>
          </w:tcPr>
          <w:p w14:paraId="564146AB" w14:textId="758EAA5B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05</w:t>
            </w:r>
          </w:p>
        </w:tc>
        <w:tc>
          <w:tcPr>
            <w:tcW w:w="681" w:type="dxa"/>
          </w:tcPr>
          <w:p w14:paraId="2140F167" w14:textId="7E3BC459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604" w:type="dxa"/>
          </w:tcPr>
          <w:p w14:paraId="5379C9BE" w14:textId="473B1460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023D6940" w14:textId="48C37712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 x 3.5</w:t>
            </w:r>
          </w:p>
        </w:tc>
        <w:tc>
          <w:tcPr>
            <w:tcW w:w="990" w:type="dxa"/>
          </w:tcPr>
          <w:p w14:paraId="08FB6CF5" w14:textId="629FDAF3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4495" w:type="dxa"/>
            <w:gridSpan w:val="4"/>
          </w:tcPr>
          <w:p w14:paraId="1F37C614" w14:textId="78EC8CC0" w:rsidR="00486477" w:rsidRPr="001B0996" w:rsidRDefault="00AA1EFA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FF0000"/>
              </w:rPr>
              <w:t>Amputation</w:t>
            </w:r>
          </w:p>
        </w:tc>
      </w:tr>
      <w:tr w:rsidR="00486477" w:rsidRPr="001E0552" w14:paraId="592B43B0" w14:textId="77777777" w:rsidTr="00B218B3">
        <w:trPr>
          <w:trHeight w:val="287"/>
        </w:trPr>
        <w:tc>
          <w:tcPr>
            <w:tcW w:w="695" w:type="dxa"/>
          </w:tcPr>
          <w:p w14:paraId="4A314A80" w14:textId="08924619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06</w:t>
            </w:r>
          </w:p>
        </w:tc>
        <w:tc>
          <w:tcPr>
            <w:tcW w:w="681" w:type="dxa"/>
          </w:tcPr>
          <w:p w14:paraId="6003E2FF" w14:textId="54962169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604" w:type="dxa"/>
          </w:tcPr>
          <w:p w14:paraId="102829F4" w14:textId="4089721A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6FDE3CE5" w14:textId="181DBC1C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12 x 3 </w:t>
            </w:r>
          </w:p>
        </w:tc>
        <w:tc>
          <w:tcPr>
            <w:tcW w:w="990" w:type="dxa"/>
          </w:tcPr>
          <w:p w14:paraId="3BD3136E" w14:textId="30F9932E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978" w:type="dxa"/>
          </w:tcPr>
          <w:p w14:paraId="2B9D2EB7" w14:textId="4B0D434D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182" w:type="dxa"/>
          </w:tcPr>
          <w:p w14:paraId="4815EE75" w14:textId="3B3AE368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0C69DF64" w14:textId="7DCA4923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54ABAD7C" w14:textId="630EB1A1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0AFBC62A" w14:textId="77777777" w:rsidTr="00B218B3">
        <w:trPr>
          <w:trHeight w:val="287"/>
        </w:trPr>
        <w:tc>
          <w:tcPr>
            <w:tcW w:w="695" w:type="dxa"/>
          </w:tcPr>
          <w:p w14:paraId="303C7499" w14:textId="64B17DCD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07</w:t>
            </w:r>
          </w:p>
        </w:tc>
        <w:tc>
          <w:tcPr>
            <w:tcW w:w="681" w:type="dxa"/>
          </w:tcPr>
          <w:p w14:paraId="1A51DC10" w14:textId="1300B2F0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604" w:type="dxa"/>
          </w:tcPr>
          <w:p w14:paraId="51741A6B" w14:textId="73EB375E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6E265515" w14:textId="67179501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 x 4</w:t>
            </w:r>
          </w:p>
        </w:tc>
        <w:tc>
          <w:tcPr>
            <w:tcW w:w="990" w:type="dxa"/>
          </w:tcPr>
          <w:p w14:paraId="4F9AFB24" w14:textId="3FB2FE47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78" w:type="dxa"/>
          </w:tcPr>
          <w:p w14:paraId="07A17F4E" w14:textId="479D4398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182" w:type="dxa"/>
          </w:tcPr>
          <w:p w14:paraId="599D840A" w14:textId="05C607ED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00" w:type="dxa"/>
          </w:tcPr>
          <w:p w14:paraId="0ADF5006" w14:textId="1BB0EC36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340DA83C" w14:textId="45C15C75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32B34527" w14:textId="77777777" w:rsidTr="00B218B3">
        <w:trPr>
          <w:trHeight w:val="287"/>
        </w:trPr>
        <w:tc>
          <w:tcPr>
            <w:tcW w:w="695" w:type="dxa"/>
          </w:tcPr>
          <w:p w14:paraId="5380C876" w14:textId="613DD195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08</w:t>
            </w:r>
          </w:p>
        </w:tc>
        <w:tc>
          <w:tcPr>
            <w:tcW w:w="681" w:type="dxa"/>
          </w:tcPr>
          <w:p w14:paraId="0E97422B" w14:textId="70C6BDC8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604" w:type="dxa"/>
          </w:tcPr>
          <w:p w14:paraId="5BD2234B" w14:textId="21B80EE1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27A0CC83" w14:textId="2DEF8A71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13 x 6 </w:t>
            </w:r>
          </w:p>
        </w:tc>
        <w:tc>
          <w:tcPr>
            <w:tcW w:w="990" w:type="dxa"/>
          </w:tcPr>
          <w:p w14:paraId="5ED29661" w14:textId="19C0F5BC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978" w:type="dxa"/>
          </w:tcPr>
          <w:p w14:paraId="4FDFEA71" w14:textId="14AE93EA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82" w:type="dxa"/>
          </w:tcPr>
          <w:p w14:paraId="5C31DDC5" w14:textId="1AECD6C1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00" w:type="dxa"/>
          </w:tcPr>
          <w:p w14:paraId="0015BDEA" w14:textId="53B409D3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5D236A56" w14:textId="2604CEB8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7C7FCE5F" w14:textId="77777777" w:rsidTr="00B218B3">
        <w:trPr>
          <w:trHeight w:val="287"/>
        </w:trPr>
        <w:tc>
          <w:tcPr>
            <w:tcW w:w="695" w:type="dxa"/>
          </w:tcPr>
          <w:p w14:paraId="30A758B7" w14:textId="3678C9BF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09</w:t>
            </w:r>
          </w:p>
        </w:tc>
        <w:tc>
          <w:tcPr>
            <w:tcW w:w="681" w:type="dxa"/>
          </w:tcPr>
          <w:p w14:paraId="1F031F00" w14:textId="22ABEC91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04" w:type="dxa"/>
          </w:tcPr>
          <w:p w14:paraId="55C91785" w14:textId="2D1F9FC9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1E981EF6" w14:textId="2EC98CF5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22 x 5 </w:t>
            </w:r>
          </w:p>
        </w:tc>
        <w:tc>
          <w:tcPr>
            <w:tcW w:w="990" w:type="dxa"/>
          </w:tcPr>
          <w:p w14:paraId="4CE88E72" w14:textId="3862D23F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978" w:type="dxa"/>
          </w:tcPr>
          <w:p w14:paraId="10AD8568" w14:textId="6151ECE3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1182" w:type="dxa"/>
          </w:tcPr>
          <w:p w14:paraId="6BE3A006" w14:textId="51777CE0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900" w:type="dxa"/>
          </w:tcPr>
          <w:p w14:paraId="167EFDB1" w14:textId="701CC52A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435" w:type="dxa"/>
          </w:tcPr>
          <w:p w14:paraId="20D73E5A" w14:textId="3CFC8B54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85%</w:t>
            </w:r>
          </w:p>
        </w:tc>
      </w:tr>
      <w:tr w:rsidR="00486477" w:rsidRPr="001E0552" w14:paraId="2B5F1028" w14:textId="77777777" w:rsidTr="00B218B3">
        <w:trPr>
          <w:trHeight w:val="287"/>
        </w:trPr>
        <w:tc>
          <w:tcPr>
            <w:tcW w:w="695" w:type="dxa"/>
          </w:tcPr>
          <w:p w14:paraId="6078A867" w14:textId="2A6F3CFC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10</w:t>
            </w:r>
          </w:p>
        </w:tc>
        <w:tc>
          <w:tcPr>
            <w:tcW w:w="681" w:type="dxa"/>
          </w:tcPr>
          <w:p w14:paraId="0FE1577B" w14:textId="4E31FF8E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604" w:type="dxa"/>
          </w:tcPr>
          <w:p w14:paraId="52E5B7EA" w14:textId="3141B7E3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51CD689E" w14:textId="5F4529B4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 xml:space="preserve">9 x 5 </w:t>
            </w:r>
          </w:p>
        </w:tc>
        <w:tc>
          <w:tcPr>
            <w:tcW w:w="990" w:type="dxa"/>
          </w:tcPr>
          <w:p w14:paraId="503362B8" w14:textId="2688D2A8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978" w:type="dxa"/>
          </w:tcPr>
          <w:p w14:paraId="5E5F0735" w14:textId="2111B3D1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1182" w:type="dxa"/>
          </w:tcPr>
          <w:p w14:paraId="7EA45856" w14:textId="133B479C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00" w:type="dxa"/>
          </w:tcPr>
          <w:p w14:paraId="01DDE484" w14:textId="4E4002DB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38944670" w14:textId="217B36FF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1FD48DD4" w14:textId="77777777" w:rsidTr="00B218B3">
        <w:trPr>
          <w:trHeight w:val="287"/>
        </w:trPr>
        <w:tc>
          <w:tcPr>
            <w:tcW w:w="695" w:type="dxa"/>
          </w:tcPr>
          <w:p w14:paraId="3C1E5D0D" w14:textId="773E109D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11</w:t>
            </w:r>
          </w:p>
        </w:tc>
        <w:tc>
          <w:tcPr>
            <w:tcW w:w="681" w:type="dxa"/>
          </w:tcPr>
          <w:p w14:paraId="73E497F5" w14:textId="15AE49A1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604" w:type="dxa"/>
          </w:tcPr>
          <w:p w14:paraId="23A682D9" w14:textId="41385F73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440" w:type="dxa"/>
          </w:tcPr>
          <w:p w14:paraId="45F68796" w14:textId="7B5DCDBB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 x 4</w:t>
            </w:r>
          </w:p>
        </w:tc>
        <w:tc>
          <w:tcPr>
            <w:tcW w:w="990" w:type="dxa"/>
          </w:tcPr>
          <w:p w14:paraId="1DBC6DA5" w14:textId="0D5F6373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78" w:type="dxa"/>
          </w:tcPr>
          <w:p w14:paraId="60C718D9" w14:textId="196B8B81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182" w:type="dxa"/>
          </w:tcPr>
          <w:p w14:paraId="511128BA" w14:textId="27694E7F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1A5456FE" w14:textId="353D0845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309A0592" w14:textId="0EF9996D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1EA3B8A6" w14:textId="77777777" w:rsidTr="00B218B3">
        <w:trPr>
          <w:trHeight w:val="287"/>
        </w:trPr>
        <w:tc>
          <w:tcPr>
            <w:tcW w:w="695" w:type="dxa"/>
          </w:tcPr>
          <w:p w14:paraId="7CF9015F" w14:textId="2046E47C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12</w:t>
            </w:r>
          </w:p>
        </w:tc>
        <w:tc>
          <w:tcPr>
            <w:tcW w:w="681" w:type="dxa"/>
          </w:tcPr>
          <w:p w14:paraId="77B697B1" w14:textId="17225318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604" w:type="dxa"/>
          </w:tcPr>
          <w:p w14:paraId="32E64DB9" w14:textId="2AB28C68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484085C0" w14:textId="477629FA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 x 4</w:t>
            </w:r>
          </w:p>
        </w:tc>
        <w:tc>
          <w:tcPr>
            <w:tcW w:w="990" w:type="dxa"/>
          </w:tcPr>
          <w:p w14:paraId="6E5804E4" w14:textId="2ED0E445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78" w:type="dxa"/>
          </w:tcPr>
          <w:p w14:paraId="41C09F7B" w14:textId="49298D30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  <w:tc>
          <w:tcPr>
            <w:tcW w:w="1182" w:type="dxa"/>
          </w:tcPr>
          <w:p w14:paraId="15B306E1" w14:textId="116BDAC6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00" w:type="dxa"/>
          </w:tcPr>
          <w:p w14:paraId="101BAD5F" w14:textId="15A14971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10D6E1DE" w14:textId="187F9456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2EB72FD7" w14:textId="77777777" w:rsidTr="00B218B3">
        <w:trPr>
          <w:trHeight w:val="287"/>
        </w:trPr>
        <w:tc>
          <w:tcPr>
            <w:tcW w:w="695" w:type="dxa"/>
          </w:tcPr>
          <w:p w14:paraId="7A1073D2" w14:textId="6AF6A3A3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13</w:t>
            </w:r>
          </w:p>
        </w:tc>
        <w:tc>
          <w:tcPr>
            <w:tcW w:w="681" w:type="dxa"/>
          </w:tcPr>
          <w:p w14:paraId="64382929" w14:textId="4D9E2781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04" w:type="dxa"/>
          </w:tcPr>
          <w:p w14:paraId="598FFD0F" w14:textId="1EC12C27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03EC0943" w14:textId="4876DB69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 x 5</w:t>
            </w:r>
          </w:p>
        </w:tc>
        <w:tc>
          <w:tcPr>
            <w:tcW w:w="990" w:type="dxa"/>
          </w:tcPr>
          <w:p w14:paraId="112BF688" w14:textId="78DC97EB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978" w:type="dxa"/>
          </w:tcPr>
          <w:p w14:paraId="5E9D72CE" w14:textId="3D949FA3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1182" w:type="dxa"/>
          </w:tcPr>
          <w:p w14:paraId="594A39E7" w14:textId="39183EFC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00" w:type="dxa"/>
          </w:tcPr>
          <w:p w14:paraId="0F9C306F" w14:textId="402FED1E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75FAB9CF" w14:textId="716A6162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  <w:tr w:rsidR="00486477" w:rsidRPr="001E0552" w14:paraId="3BB3BE7F" w14:textId="77777777" w:rsidTr="00B218B3">
        <w:trPr>
          <w:trHeight w:val="287"/>
        </w:trPr>
        <w:tc>
          <w:tcPr>
            <w:tcW w:w="695" w:type="dxa"/>
          </w:tcPr>
          <w:p w14:paraId="70D1972A" w14:textId="22D8C17D" w:rsidR="00486477" w:rsidRPr="001B0996" w:rsidRDefault="00486477" w:rsidP="004721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</w:tc>
        <w:tc>
          <w:tcPr>
            <w:tcW w:w="681" w:type="dxa"/>
          </w:tcPr>
          <w:p w14:paraId="33A121AA" w14:textId="2660FA0E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604" w:type="dxa"/>
          </w:tcPr>
          <w:p w14:paraId="479556E4" w14:textId="73C79ABF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440" w:type="dxa"/>
          </w:tcPr>
          <w:p w14:paraId="47334464" w14:textId="77927E7B" w:rsidR="00486477" w:rsidRPr="001B0996" w:rsidRDefault="00486477" w:rsidP="00D663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3 x 3</w:t>
            </w:r>
          </w:p>
        </w:tc>
        <w:tc>
          <w:tcPr>
            <w:tcW w:w="990" w:type="dxa"/>
          </w:tcPr>
          <w:p w14:paraId="14D388D2" w14:textId="41BD02D7" w:rsidR="00486477" w:rsidRPr="001B0996" w:rsidRDefault="00486477" w:rsidP="00486477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78" w:type="dxa"/>
          </w:tcPr>
          <w:p w14:paraId="1234A7A0" w14:textId="3334D866" w:rsidR="00486477" w:rsidRPr="001B0996" w:rsidRDefault="00486477" w:rsidP="000257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1182" w:type="dxa"/>
          </w:tcPr>
          <w:p w14:paraId="090F559B" w14:textId="7C81544A" w:rsidR="00486477" w:rsidRPr="001B0996" w:rsidRDefault="00486477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00" w:type="dxa"/>
          </w:tcPr>
          <w:p w14:paraId="2C53E2CB" w14:textId="623B6B76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435" w:type="dxa"/>
          </w:tcPr>
          <w:p w14:paraId="2930442A" w14:textId="1926EB02" w:rsidR="00486477" w:rsidRPr="001B0996" w:rsidRDefault="005146F4" w:rsidP="0026109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0996">
              <w:rPr>
                <w:rFonts w:ascii="Times New Roman" w:hAnsi="Times New Roman" w:cs="Times New Roman"/>
                <w:color w:val="000000" w:themeColor="text1"/>
              </w:rPr>
              <w:t>No change</w:t>
            </w:r>
          </w:p>
        </w:tc>
      </w:tr>
    </w:tbl>
    <w:p w14:paraId="62466716" w14:textId="30705684" w:rsidR="007C7A40" w:rsidRDefault="007C7A40"/>
    <w:p w14:paraId="60B3C2CB" w14:textId="77777777" w:rsidR="002551B7" w:rsidRDefault="002551B7"/>
    <w:p w14:paraId="52D421CC" w14:textId="2F21819A" w:rsidR="007C7A40" w:rsidRDefault="007C7A40"/>
    <w:p w14:paraId="3375B967" w14:textId="465670B2" w:rsidR="007C7A40" w:rsidRDefault="007C7A40"/>
    <w:p w14:paraId="7D2E330E" w14:textId="70698A7B" w:rsidR="007C7A40" w:rsidRDefault="007C7A40"/>
    <w:p w14:paraId="1BF28E31" w14:textId="4345AADE" w:rsidR="007C7A40" w:rsidRDefault="007C7A40"/>
    <w:p w14:paraId="62B8E1E9" w14:textId="69BF8A9F" w:rsidR="007C7A40" w:rsidRDefault="007C7A40"/>
    <w:p w14:paraId="7435F3F0" w14:textId="54DC39E5" w:rsidR="007C7A40" w:rsidRDefault="007C7A40"/>
    <w:p w14:paraId="1FA5DBD6" w14:textId="38EF6BD2" w:rsidR="007C7A40" w:rsidRDefault="007C7A40"/>
    <w:p w14:paraId="54083147" w14:textId="59575066" w:rsidR="007C7A40" w:rsidRDefault="007C7A40"/>
    <w:p w14:paraId="05B45092" w14:textId="718399A6" w:rsidR="007C7A40" w:rsidRDefault="007C7A40"/>
    <w:p w14:paraId="60AA6060" w14:textId="03403272" w:rsidR="007C7A40" w:rsidRDefault="007C7A40"/>
    <w:p w14:paraId="50DC04A6" w14:textId="23AB27DB" w:rsidR="007C7A40" w:rsidRDefault="007C7A40"/>
    <w:p w14:paraId="7824B4FA" w14:textId="333FD268" w:rsidR="007C7A40" w:rsidRDefault="007C7A40"/>
    <w:p w14:paraId="3277B5BA" w14:textId="35836129" w:rsidR="007C7A40" w:rsidRDefault="007C7A40"/>
    <w:p w14:paraId="0C332B67" w14:textId="2214C92A" w:rsidR="007C7A40" w:rsidRDefault="007C7A40"/>
    <w:p w14:paraId="12761352" w14:textId="56CFFA11" w:rsidR="007C7A40" w:rsidRDefault="007C7A40"/>
    <w:p w14:paraId="03B950BF" w14:textId="775B5872" w:rsidR="007C7A40" w:rsidRDefault="007C7A40"/>
    <w:p w14:paraId="065CFBF0" w14:textId="3839D6AB" w:rsidR="007C7A40" w:rsidRDefault="007C7A40"/>
    <w:p w14:paraId="1DED259B" w14:textId="2DC869BA" w:rsidR="007C7A40" w:rsidRDefault="007C7A40"/>
    <w:p w14:paraId="7C8CC3CE" w14:textId="3F40C1BA" w:rsidR="007C7A40" w:rsidRDefault="007C7A40"/>
    <w:p w14:paraId="3254DB35" w14:textId="7C6A4389" w:rsidR="007C7A40" w:rsidRDefault="007C7A40"/>
    <w:p w14:paraId="1DBCC141" w14:textId="77777777" w:rsidR="001B0996" w:rsidRPr="004F11C2" w:rsidRDefault="001B0996" w:rsidP="001B0996">
      <w:pPr>
        <w:rPr>
          <w:rFonts w:ascii="Times New Roman" w:hAnsi="Times New Roman" w:cs="Times New Roman"/>
          <w:b/>
          <w:bCs/>
        </w:rPr>
      </w:pPr>
      <w:r w:rsidRPr="004F11C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4F11C2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Peak Systolic velocity (</w:t>
      </w:r>
      <w:r w:rsidRPr="003E404C">
        <w:rPr>
          <w:rFonts w:ascii="Times New Roman" w:hAnsi="Times New Roman" w:cs="Times New Roman"/>
          <w:b/>
          <w:bCs/>
        </w:rPr>
        <w:t>PSV</w:t>
      </w:r>
      <w:r>
        <w:rPr>
          <w:rFonts w:ascii="Times New Roman" w:hAnsi="Times New Roman" w:cs="Times New Roman"/>
          <w:b/>
          <w:bCs/>
        </w:rPr>
        <w:t>)</w:t>
      </w:r>
      <w:r w:rsidRPr="003E404C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3E404C">
        <w:rPr>
          <w:rFonts w:ascii="Times New Roman" w:hAnsi="Times New Roman" w:cs="Times New Roman"/>
          <w:b/>
          <w:bCs/>
        </w:rPr>
        <w:t>Pulsatility</w:t>
      </w:r>
      <w:proofErr w:type="spellEnd"/>
      <w:r w:rsidRPr="003E404C">
        <w:rPr>
          <w:rFonts w:ascii="Times New Roman" w:hAnsi="Times New Roman" w:cs="Times New Roman"/>
          <w:b/>
          <w:bCs/>
        </w:rPr>
        <w:t xml:space="preserve"> Index</w:t>
      </w:r>
      <w:r>
        <w:rPr>
          <w:rFonts w:ascii="Times New Roman" w:hAnsi="Times New Roman" w:cs="Times New Roman"/>
          <w:b/>
          <w:bCs/>
        </w:rPr>
        <w:t xml:space="preserve"> data for 11 patients at Site 3</w:t>
      </w:r>
      <w:r w:rsidRPr="004F11C2">
        <w:rPr>
          <w:rFonts w:ascii="Times New Roman" w:hAnsi="Times New Roman" w:cs="Times New Roman"/>
          <w:b/>
          <w:bCs/>
        </w:rPr>
        <w:t>.</w:t>
      </w:r>
    </w:p>
    <w:p w14:paraId="6D4EA1DE" w14:textId="77777777" w:rsidR="001B0996" w:rsidRDefault="001B0996" w:rsidP="001B0996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74"/>
      </w:tblGrid>
      <w:tr w:rsidR="001B0996" w:rsidRPr="00402596" w14:paraId="48646E0B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7CA4B7E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Patient #</w:t>
            </w:r>
          </w:p>
        </w:tc>
        <w:tc>
          <w:tcPr>
            <w:tcW w:w="1168" w:type="dxa"/>
            <w:vMerge w:val="restart"/>
            <w:vAlign w:val="center"/>
          </w:tcPr>
          <w:p w14:paraId="562F4B3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3507" w:type="dxa"/>
            <w:gridSpan w:val="3"/>
            <w:vAlign w:val="center"/>
          </w:tcPr>
          <w:p w14:paraId="6F656F6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Peak Systolic Velocity</w:t>
            </w:r>
          </w:p>
        </w:tc>
        <w:tc>
          <w:tcPr>
            <w:tcW w:w="3512" w:type="dxa"/>
            <w:gridSpan w:val="3"/>
            <w:vAlign w:val="center"/>
          </w:tcPr>
          <w:p w14:paraId="216F5D8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Pulsatility</w:t>
            </w:r>
            <w:proofErr w:type="spellEnd"/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dex</w:t>
            </w:r>
          </w:p>
        </w:tc>
      </w:tr>
      <w:tr w:rsidR="001B0996" w:rsidRPr="00402596" w14:paraId="16C29EB8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4FDE7FF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14:paraId="25DF72F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0849E72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</w:p>
        </w:tc>
        <w:tc>
          <w:tcPr>
            <w:tcW w:w="1169" w:type="dxa"/>
            <w:vAlign w:val="center"/>
          </w:tcPr>
          <w:p w14:paraId="1635042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DP</w:t>
            </w:r>
          </w:p>
        </w:tc>
        <w:tc>
          <w:tcPr>
            <w:tcW w:w="1169" w:type="dxa"/>
            <w:vAlign w:val="center"/>
          </w:tcPr>
          <w:p w14:paraId="0AED2F3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TP</w:t>
            </w:r>
          </w:p>
        </w:tc>
        <w:tc>
          <w:tcPr>
            <w:tcW w:w="1169" w:type="dxa"/>
            <w:vAlign w:val="center"/>
          </w:tcPr>
          <w:p w14:paraId="48397C7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</w:p>
        </w:tc>
        <w:tc>
          <w:tcPr>
            <w:tcW w:w="1169" w:type="dxa"/>
            <w:vAlign w:val="center"/>
          </w:tcPr>
          <w:p w14:paraId="6069BEF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DP</w:t>
            </w:r>
          </w:p>
        </w:tc>
        <w:tc>
          <w:tcPr>
            <w:tcW w:w="1174" w:type="dxa"/>
            <w:vAlign w:val="center"/>
          </w:tcPr>
          <w:p w14:paraId="53D1129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TP</w:t>
            </w:r>
          </w:p>
        </w:tc>
      </w:tr>
      <w:tr w:rsidR="001B0996" w:rsidRPr="00402596" w14:paraId="4DBD3C8E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434FC25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8" w:type="dxa"/>
            <w:vAlign w:val="center"/>
          </w:tcPr>
          <w:p w14:paraId="65DFB17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51A6FF1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69" w:type="dxa"/>
            <w:vAlign w:val="center"/>
          </w:tcPr>
          <w:p w14:paraId="0E95C4D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69" w:type="dxa"/>
            <w:vAlign w:val="center"/>
          </w:tcPr>
          <w:p w14:paraId="22AC522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9" w:type="dxa"/>
            <w:vAlign w:val="center"/>
          </w:tcPr>
          <w:p w14:paraId="47D78B6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9" w:type="dxa"/>
            <w:vAlign w:val="center"/>
          </w:tcPr>
          <w:p w14:paraId="330C29A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74" w:type="dxa"/>
            <w:vAlign w:val="center"/>
          </w:tcPr>
          <w:p w14:paraId="74A7358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1B0996" w:rsidRPr="00402596" w14:paraId="3AEE6123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6FC8FC8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0C8DE62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3AC2FE5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9" w:type="dxa"/>
            <w:vAlign w:val="center"/>
          </w:tcPr>
          <w:p w14:paraId="65A54FB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9" w:type="dxa"/>
            <w:vAlign w:val="center"/>
          </w:tcPr>
          <w:p w14:paraId="11EEF03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16829A0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69" w:type="dxa"/>
            <w:vAlign w:val="center"/>
          </w:tcPr>
          <w:p w14:paraId="2B5B671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74" w:type="dxa"/>
            <w:vAlign w:val="center"/>
          </w:tcPr>
          <w:p w14:paraId="6C8EBCD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1B0996" w:rsidRPr="00402596" w14:paraId="7328DDC0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6611530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vAlign w:val="center"/>
          </w:tcPr>
          <w:p w14:paraId="41AA3EA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3B327F1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1B42307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9" w:type="dxa"/>
            <w:vAlign w:val="center"/>
          </w:tcPr>
          <w:p w14:paraId="554AAF1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9" w:type="dxa"/>
            <w:vAlign w:val="center"/>
          </w:tcPr>
          <w:p w14:paraId="2D2B8EA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9" w:type="dxa"/>
            <w:vAlign w:val="center"/>
          </w:tcPr>
          <w:p w14:paraId="7B0C3DD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4" w:type="dxa"/>
            <w:vAlign w:val="center"/>
          </w:tcPr>
          <w:p w14:paraId="1FAE0CA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1B0996" w:rsidRPr="00402596" w14:paraId="1237855D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01D0029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24002DC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35E9EE3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9" w:type="dxa"/>
            <w:vAlign w:val="center"/>
          </w:tcPr>
          <w:p w14:paraId="6A655FB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4E14F8B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9" w:type="dxa"/>
            <w:vAlign w:val="center"/>
          </w:tcPr>
          <w:p w14:paraId="1596888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69" w:type="dxa"/>
            <w:vAlign w:val="center"/>
          </w:tcPr>
          <w:p w14:paraId="4AFF98A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174" w:type="dxa"/>
            <w:vAlign w:val="center"/>
          </w:tcPr>
          <w:p w14:paraId="4A9005B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1B0996" w:rsidRPr="00402596" w14:paraId="0EF4540C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7703F26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8" w:type="dxa"/>
            <w:vAlign w:val="center"/>
          </w:tcPr>
          <w:p w14:paraId="6D76A33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7B61754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9" w:type="dxa"/>
            <w:vAlign w:val="center"/>
          </w:tcPr>
          <w:p w14:paraId="64DD63C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9" w:type="dxa"/>
            <w:vAlign w:val="center"/>
          </w:tcPr>
          <w:p w14:paraId="1C49F00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69" w:type="dxa"/>
            <w:vAlign w:val="center"/>
          </w:tcPr>
          <w:p w14:paraId="5B895C5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9" w:type="dxa"/>
            <w:vAlign w:val="center"/>
          </w:tcPr>
          <w:p w14:paraId="3FA8206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4" w:type="dxa"/>
            <w:vAlign w:val="center"/>
          </w:tcPr>
          <w:p w14:paraId="2FEF6B4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B0996" w:rsidRPr="00402596" w14:paraId="05782996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4E49197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6563B50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3D25184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5322096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69" w:type="dxa"/>
            <w:vAlign w:val="center"/>
          </w:tcPr>
          <w:p w14:paraId="5BCEAC0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22AB321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69" w:type="dxa"/>
            <w:vAlign w:val="center"/>
          </w:tcPr>
          <w:p w14:paraId="1CAD34C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74" w:type="dxa"/>
            <w:vAlign w:val="center"/>
          </w:tcPr>
          <w:p w14:paraId="3BCEBEB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1B0996" w:rsidRPr="00402596" w14:paraId="1ED66FDB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6DE0198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8" w:type="dxa"/>
            <w:vAlign w:val="center"/>
          </w:tcPr>
          <w:p w14:paraId="49417A6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7000F01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9" w:type="dxa"/>
            <w:vAlign w:val="center"/>
          </w:tcPr>
          <w:p w14:paraId="6F08AC0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9" w:type="dxa"/>
            <w:vAlign w:val="center"/>
          </w:tcPr>
          <w:p w14:paraId="3ABC6F9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69" w:type="dxa"/>
            <w:vAlign w:val="center"/>
          </w:tcPr>
          <w:p w14:paraId="6A11049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9" w:type="dxa"/>
            <w:vAlign w:val="center"/>
          </w:tcPr>
          <w:p w14:paraId="29E9D27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74" w:type="dxa"/>
            <w:vAlign w:val="center"/>
          </w:tcPr>
          <w:p w14:paraId="0A3B451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1B0996" w:rsidRPr="00402596" w14:paraId="70DBB8AB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238DD8A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13BCA1E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469C201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9" w:type="dxa"/>
            <w:vAlign w:val="center"/>
          </w:tcPr>
          <w:p w14:paraId="6E86FD6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4BB407F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54A3A8A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69" w:type="dxa"/>
            <w:vAlign w:val="center"/>
          </w:tcPr>
          <w:p w14:paraId="258A523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74" w:type="dxa"/>
            <w:vAlign w:val="center"/>
          </w:tcPr>
          <w:p w14:paraId="46817E6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1B0996" w:rsidRPr="00402596" w14:paraId="2B6F6B19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3848643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8" w:type="dxa"/>
            <w:vAlign w:val="center"/>
          </w:tcPr>
          <w:p w14:paraId="4C3A7C8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7AC9523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1863E0C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4AB2C8D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9" w:type="dxa"/>
            <w:vAlign w:val="center"/>
          </w:tcPr>
          <w:p w14:paraId="47CFFA2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9" w:type="dxa"/>
            <w:vAlign w:val="center"/>
          </w:tcPr>
          <w:p w14:paraId="10BCBBC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4" w:type="dxa"/>
            <w:vAlign w:val="center"/>
          </w:tcPr>
          <w:p w14:paraId="337BB22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1B0996" w:rsidRPr="00402596" w14:paraId="21F19074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6C6C767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180ACCD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7162155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9" w:type="dxa"/>
            <w:vAlign w:val="center"/>
          </w:tcPr>
          <w:p w14:paraId="5AD8DF3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4CF8986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9" w:type="dxa"/>
            <w:vAlign w:val="center"/>
          </w:tcPr>
          <w:p w14:paraId="77FB633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69" w:type="dxa"/>
            <w:vAlign w:val="center"/>
          </w:tcPr>
          <w:p w14:paraId="0219E68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74" w:type="dxa"/>
            <w:vAlign w:val="center"/>
          </w:tcPr>
          <w:p w14:paraId="36ACE59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1B0996" w:rsidRPr="00402596" w14:paraId="5107CD52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4B3F898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8" w:type="dxa"/>
            <w:vAlign w:val="center"/>
          </w:tcPr>
          <w:p w14:paraId="5F8B121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75431D8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2AD1B8D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4AABD08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9" w:type="dxa"/>
            <w:vAlign w:val="center"/>
          </w:tcPr>
          <w:p w14:paraId="3C6B205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center"/>
          </w:tcPr>
          <w:p w14:paraId="74C4488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74" w:type="dxa"/>
            <w:vAlign w:val="center"/>
          </w:tcPr>
          <w:p w14:paraId="292023B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1B0996" w:rsidRPr="00402596" w14:paraId="549693F0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335C9D7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03113CB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4753F11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9" w:type="dxa"/>
            <w:vAlign w:val="center"/>
          </w:tcPr>
          <w:p w14:paraId="7A5484F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177E4D3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9" w:type="dxa"/>
            <w:vAlign w:val="center"/>
          </w:tcPr>
          <w:p w14:paraId="63648A6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69" w:type="dxa"/>
            <w:vAlign w:val="center"/>
          </w:tcPr>
          <w:p w14:paraId="231E41F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174" w:type="dxa"/>
            <w:vAlign w:val="center"/>
          </w:tcPr>
          <w:p w14:paraId="5AD5BBE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1B0996" w:rsidRPr="00402596" w14:paraId="3588970F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2FB6442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8" w:type="dxa"/>
            <w:vAlign w:val="center"/>
          </w:tcPr>
          <w:p w14:paraId="7E61E14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0C0BB7A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9" w:type="dxa"/>
            <w:vAlign w:val="center"/>
          </w:tcPr>
          <w:p w14:paraId="38918CA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42CE071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9" w:type="dxa"/>
            <w:vAlign w:val="center"/>
          </w:tcPr>
          <w:p w14:paraId="74F1B83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9" w:type="dxa"/>
            <w:vAlign w:val="center"/>
          </w:tcPr>
          <w:p w14:paraId="78351A2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74" w:type="dxa"/>
            <w:vAlign w:val="center"/>
          </w:tcPr>
          <w:p w14:paraId="283933E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1B0996" w:rsidRPr="00402596" w14:paraId="02D27770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5417DD2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328B548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26362CC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9" w:type="dxa"/>
            <w:vAlign w:val="center"/>
          </w:tcPr>
          <w:p w14:paraId="0760026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9" w:type="dxa"/>
            <w:vAlign w:val="center"/>
          </w:tcPr>
          <w:p w14:paraId="0948901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9" w:type="dxa"/>
            <w:vAlign w:val="center"/>
          </w:tcPr>
          <w:p w14:paraId="3FCCB36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9" w:type="dxa"/>
            <w:vAlign w:val="center"/>
          </w:tcPr>
          <w:p w14:paraId="2B0C13B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74" w:type="dxa"/>
            <w:vAlign w:val="center"/>
          </w:tcPr>
          <w:p w14:paraId="095E543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1B0996" w:rsidRPr="00402596" w14:paraId="7BEA9F0F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5F3CBDE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8" w:type="dxa"/>
            <w:vAlign w:val="center"/>
          </w:tcPr>
          <w:p w14:paraId="384E4C4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2ED1B00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69" w:type="dxa"/>
            <w:vAlign w:val="center"/>
          </w:tcPr>
          <w:p w14:paraId="3D5A49F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9" w:type="dxa"/>
            <w:vAlign w:val="center"/>
          </w:tcPr>
          <w:p w14:paraId="4BD471A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9" w:type="dxa"/>
            <w:vAlign w:val="center"/>
          </w:tcPr>
          <w:p w14:paraId="301812B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69" w:type="dxa"/>
            <w:vAlign w:val="center"/>
          </w:tcPr>
          <w:p w14:paraId="2692DF8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74" w:type="dxa"/>
            <w:vAlign w:val="center"/>
          </w:tcPr>
          <w:p w14:paraId="6B96313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1B0996" w:rsidRPr="00402596" w14:paraId="39FE8DB0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72E4F65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54CC27A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3718F6D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9" w:type="dxa"/>
            <w:vAlign w:val="center"/>
          </w:tcPr>
          <w:p w14:paraId="53C3A95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14456B9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9" w:type="dxa"/>
            <w:vAlign w:val="center"/>
          </w:tcPr>
          <w:p w14:paraId="463E588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69" w:type="dxa"/>
            <w:vAlign w:val="center"/>
          </w:tcPr>
          <w:p w14:paraId="60D6FB7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74" w:type="dxa"/>
            <w:vAlign w:val="center"/>
          </w:tcPr>
          <w:p w14:paraId="327B29C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1B0996" w:rsidRPr="00402596" w14:paraId="262D5EB6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758E5CF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8" w:type="dxa"/>
            <w:vAlign w:val="center"/>
          </w:tcPr>
          <w:p w14:paraId="7191939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78D8380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19E9A66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33A28D9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9" w:type="dxa"/>
            <w:vAlign w:val="center"/>
          </w:tcPr>
          <w:p w14:paraId="7E1FE76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9" w:type="dxa"/>
            <w:vAlign w:val="center"/>
          </w:tcPr>
          <w:p w14:paraId="28FE123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4" w:type="dxa"/>
            <w:vAlign w:val="center"/>
          </w:tcPr>
          <w:p w14:paraId="360CDAA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1B0996" w:rsidRPr="00402596" w14:paraId="2BD555F1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3597336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049AB9C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3ED4C65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9" w:type="dxa"/>
            <w:vAlign w:val="center"/>
          </w:tcPr>
          <w:p w14:paraId="03CA4F1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03495B3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9" w:type="dxa"/>
            <w:vAlign w:val="center"/>
          </w:tcPr>
          <w:p w14:paraId="303CD40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169" w:type="dxa"/>
            <w:vAlign w:val="center"/>
          </w:tcPr>
          <w:p w14:paraId="289EC6D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74" w:type="dxa"/>
            <w:vAlign w:val="center"/>
          </w:tcPr>
          <w:p w14:paraId="6E40179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1B0996" w:rsidRPr="00402596" w14:paraId="0064519D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324EDBF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8" w:type="dxa"/>
            <w:vAlign w:val="center"/>
          </w:tcPr>
          <w:p w14:paraId="165A3FC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1F4E222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9" w:type="dxa"/>
            <w:vAlign w:val="center"/>
          </w:tcPr>
          <w:p w14:paraId="13809F4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9" w:type="dxa"/>
            <w:vAlign w:val="center"/>
          </w:tcPr>
          <w:p w14:paraId="486B960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6268451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9" w:type="dxa"/>
            <w:vAlign w:val="center"/>
          </w:tcPr>
          <w:p w14:paraId="552F716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74" w:type="dxa"/>
            <w:vAlign w:val="center"/>
          </w:tcPr>
          <w:p w14:paraId="181F35E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1B0996" w:rsidRPr="00402596" w14:paraId="45B4ACC9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239BB45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2761A82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687C936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9" w:type="dxa"/>
            <w:vAlign w:val="center"/>
          </w:tcPr>
          <w:p w14:paraId="0E30530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9" w:type="dxa"/>
            <w:vAlign w:val="center"/>
          </w:tcPr>
          <w:p w14:paraId="6EED0CC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9" w:type="dxa"/>
            <w:vAlign w:val="center"/>
          </w:tcPr>
          <w:p w14:paraId="170F153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69" w:type="dxa"/>
            <w:vAlign w:val="center"/>
          </w:tcPr>
          <w:p w14:paraId="38ADB56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74" w:type="dxa"/>
            <w:vAlign w:val="center"/>
          </w:tcPr>
          <w:p w14:paraId="7B13E7E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1B0996" w:rsidRPr="00402596" w14:paraId="5051C8E8" w14:textId="77777777" w:rsidTr="0004661E">
        <w:trPr>
          <w:trHeight w:val="288"/>
        </w:trPr>
        <w:tc>
          <w:tcPr>
            <w:tcW w:w="1168" w:type="dxa"/>
            <w:vMerge w:val="restart"/>
            <w:vAlign w:val="center"/>
          </w:tcPr>
          <w:p w14:paraId="3F557E7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8" w:type="dxa"/>
            <w:vAlign w:val="center"/>
          </w:tcPr>
          <w:p w14:paraId="4DE0DD0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169" w:type="dxa"/>
            <w:vAlign w:val="center"/>
          </w:tcPr>
          <w:p w14:paraId="468CAB9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1DA07DD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9" w:type="dxa"/>
            <w:vAlign w:val="center"/>
          </w:tcPr>
          <w:p w14:paraId="3108E98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9" w:type="dxa"/>
            <w:vAlign w:val="center"/>
          </w:tcPr>
          <w:p w14:paraId="3DF428B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69" w:type="dxa"/>
            <w:vAlign w:val="center"/>
          </w:tcPr>
          <w:p w14:paraId="5ACA458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74" w:type="dxa"/>
            <w:vAlign w:val="center"/>
          </w:tcPr>
          <w:p w14:paraId="1CD91D9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1B0996" w:rsidRPr="00402596" w14:paraId="3A34263A" w14:textId="77777777" w:rsidTr="0004661E">
        <w:trPr>
          <w:trHeight w:val="288"/>
        </w:trPr>
        <w:tc>
          <w:tcPr>
            <w:tcW w:w="1168" w:type="dxa"/>
            <w:vMerge/>
            <w:vAlign w:val="center"/>
          </w:tcPr>
          <w:p w14:paraId="6C9540F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vAlign w:val="center"/>
          </w:tcPr>
          <w:p w14:paraId="34E98DD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169" w:type="dxa"/>
            <w:vAlign w:val="center"/>
          </w:tcPr>
          <w:p w14:paraId="7EF3F3D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9" w:type="dxa"/>
            <w:vAlign w:val="center"/>
          </w:tcPr>
          <w:p w14:paraId="6FDE141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center"/>
          </w:tcPr>
          <w:p w14:paraId="35B5647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69" w:type="dxa"/>
            <w:vAlign w:val="center"/>
          </w:tcPr>
          <w:p w14:paraId="0ADAEB7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69" w:type="dxa"/>
            <w:vAlign w:val="center"/>
          </w:tcPr>
          <w:p w14:paraId="0B86FDD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74" w:type="dxa"/>
            <w:vAlign w:val="center"/>
          </w:tcPr>
          <w:p w14:paraId="54C5900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</w:tbl>
    <w:p w14:paraId="7DAB614C" w14:textId="77777777" w:rsidR="001B0996" w:rsidRDefault="001B0996" w:rsidP="001B09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351"/>
        <w:gridCol w:w="1169"/>
        <w:gridCol w:w="1169"/>
        <w:gridCol w:w="1169"/>
        <w:gridCol w:w="1169"/>
        <w:gridCol w:w="1169"/>
        <w:gridCol w:w="1169"/>
      </w:tblGrid>
      <w:tr w:rsidR="001B0996" w:rsidRPr="00402596" w14:paraId="54FC46A3" w14:textId="77777777" w:rsidTr="0004661E">
        <w:trPr>
          <w:trHeight w:val="288"/>
        </w:trPr>
        <w:tc>
          <w:tcPr>
            <w:tcW w:w="985" w:type="dxa"/>
            <w:vMerge w:val="restart"/>
            <w:vAlign w:val="center"/>
          </w:tcPr>
          <w:p w14:paraId="32C0A5D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1351" w:type="dxa"/>
            <w:vAlign w:val="center"/>
          </w:tcPr>
          <w:p w14:paraId="23A6B4B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7" w:type="dxa"/>
            <w:gridSpan w:val="3"/>
            <w:vAlign w:val="center"/>
          </w:tcPr>
          <w:p w14:paraId="4D6FD69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Peak systolic velocity</w:t>
            </w:r>
          </w:p>
        </w:tc>
        <w:tc>
          <w:tcPr>
            <w:tcW w:w="3507" w:type="dxa"/>
            <w:gridSpan w:val="3"/>
            <w:vAlign w:val="center"/>
          </w:tcPr>
          <w:p w14:paraId="5688B10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Pulsatility</w:t>
            </w:r>
            <w:proofErr w:type="spellEnd"/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dex</w:t>
            </w:r>
          </w:p>
        </w:tc>
      </w:tr>
      <w:tr w:rsidR="001B0996" w:rsidRPr="00402596" w14:paraId="7599B24B" w14:textId="77777777" w:rsidTr="0004661E">
        <w:trPr>
          <w:trHeight w:val="288"/>
        </w:trPr>
        <w:tc>
          <w:tcPr>
            <w:tcW w:w="985" w:type="dxa"/>
            <w:vMerge/>
            <w:vAlign w:val="center"/>
          </w:tcPr>
          <w:p w14:paraId="6D2EC70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36968CB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48A150C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</w:p>
        </w:tc>
        <w:tc>
          <w:tcPr>
            <w:tcW w:w="1169" w:type="dxa"/>
            <w:vAlign w:val="center"/>
          </w:tcPr>
          <w:p w14:paraId="6FA4A54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DP</w:t>
            </w:r>
          </w:p>
        </w:tc>
        <w:tc>
          <w:tcPr>
            <w:tcW w:w="1169" w:type="dxa"/>
            <w:vAlign w:val="center"/>
          </w:tcPr>
          <w:p w14:paraId="1A657D7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TP</w:t>
            </w:r>
          </w:p>
        </w:tc>
        <w:tc>
          <w:tcPr>
            <w:tcW w:w="1169" w:type="dxa"/>
            <w:vAlign w:val="center"/>
          </w:tcPr>
          <w:p w14:paraId="428B34F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TA</w:t>
            </w:r>
          </w:p>
        </w:tc>
        <w:tc>
          <w:tcPr>
            <w:tcW w:w="1169" w:type="dxa"/>
            <w:vAlign w:val="center"/>
          </w:tcPr>
          <w:p w14:paraId="717CCA4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DP</w:t>
            </w:r>
          </w:p>
        </w:tc>
        <w:tc>
          <w:tcPr>
            <w:tcW w:w="1169" w:type="dxa"/>
            <w:vAlign w:val="center"/>
          </w:tcPr>
          <w:p w14:paraId="5B6966C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b/>
                <w:sz w:val="20"/>
                <w:szCs w:val="20"/>
              </w:rPr>
              <w:t>TP</w:t>
            </w:r>
          </w:p>
        </w:tc>
      </w:tr>
      <w:tr w:rsidR="001B0996" w:rsidRPr="00402596" w14:paraId="74F5E76C" w14:textId="77777777" w:rsidTr="0004661E">
        <w:trPr>
          <w:trHeight w:val="288"/>
        </w:trPr>
        <w:tc>
          <w:tcPr>
            <w:tcW w:w="985" w:type="dxa"/>
            <w:vMerge/>
            <w:vAlign w:val="center"/>
          </w:tcPr>
          <w:p w14:paraId="2459CFB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2481C199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Mean pre</w:t>
            </w:r>
          </w:p>
        </w:tc>
        <w:tc>
          <w:tcPr>
            <w:tcW w:w="1169" w:type="dxa"/>
            <w:vAlign w:val="center"/>
          </w:tcPr>
          <w:p w14:paraId="20ECCD9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6.64</w:t>
            </w:r>
          </w:p>
        </w:tc>
        <w:tc>
          <w:tcPr>
            <w:tcW w:w="1169" w:type="dxa"/>
            <w:vAlign w:val="center"/>
          </w:tcPr>
          <w:p w14:paraId="37971C5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1.45</w:t>
            </w:r>
          </w:p>
        </w:tc>
        <w:tc>
          <w:tcPr>
            <w:tcW w:w="1169" w:type="dxa"/>
            <w:vAlign w:val="center"/>
          </w:tcPr>
          <w:p w14:paraId="3B27790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34.27</w:t>
            </w:r>
          </w:p>
        </w:tc>
        <w:tc>
          <w:tcPr>
            <w:tcW w:w="1169" w:type="dxa"/>
            <w:vAlign w:val="center"/>
          </w:tcPr>
          <w:p w14:paraId="745A83D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169" w:type="dxa"/>
            <w:vAlign w:val="center"/>
          </w:tcPr>
          <w:p w14:paraId="4F81A75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169" w:type="dxa"/>
            <w:vAlign w:val="center"/>
          </w:tcPr>
          <w:p w14:paraId="3BFD06AD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1B0996" w:rsidRPr="00402596" w14:paraId="0E890196" w14:textId="77777777" w:rsidTr="0004661E">
        <w:trPr>
          <w:trHeight w:val="288"/>
        </w:trPr>
        <w:tc>
          <w:tcPr>
            <w:tcW w:w="985" w:type="dxa"/>
            <w:vMerge/>
            <w:vAlign w:val="center"/>
          </w:tcPr>
          <w:p w14:paraId="18BC0C8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0138647E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Mean post</w:t>
            </w:r>
          </w:p>
        </w:tc>
        <w:tc>
          <w:tcPr>
            <w:tcW w:w="1169" w:type="dxa"/>
            <w:vAlign w:val="center"/>
          </w:tcPr>
          <w:p w14:paraId="6B73EF04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1.91</w:t>
            </w:r>
          </w:p>
        </w:tc>
        <w:tc>
          <w:tcPr>
            <w:tcW w:w="1169" w:type="dxa"/>
            <w:vAlign w:val="center"/>
          </w:tcPr>
          <w:p w14:paraId="59A563F7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4.36</w:t>
            </w:r>
          </w:p>
        </w:tc>
        <w:tc>
          <w:tcPr>
            <w:tcW w:w="1169" w:type="dxa"/>
            <w:vAlign w:val="center"/>
          </w:tcPr>
          <w:p w14:paraId="38F8D552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0.73</w:t>
            </w:r>
          </w:p>
        </w:tc>
        <w:tc>
          <w:tcPr>
            <w:tcW w:w="1169" w:type="dxa"/>
            <w:vAlign w:val="center"/>
          </w:tcPr>
          <w:p w14:paraId="3D1C756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169" w:type="dxa"/>
            <w:vAlign w:val="center"/>
          </w:tcPr>
          <w:p w14:paraId="07D1606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169" w:type="dxa"/>
            <w:vAlign w:val="center"/>
          </w:tcPr>
          <w:p w14:paraId="066C947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</w:tr>
      <w:tr w:rsidR="001B0996" w:rsidRPr="00402596" w14:paraId="082CEA83" w14:textId="77777777" w:rsidTr="0004661E">
        <w:trPr>
          <w:trHeight w:val="288"/>
        </w:trPr>
        <w:tc>
          <w:tcPr>
            <w:tcW w:w="985" w:type="dxa"/>
            <w:vMerge/>
            <w:vAlign w:val="center"/>
          </w:tcPr>
          <w:p w14:paraId="390E953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7F7FEC0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Av Delta</w:t>
            </w:r>
          </w:p>
        </w:tc>
        <w:tc>
          <w:tcPr>
            <w:tcW w:w="1169" w:type="dxa"/>
            <w:vAlign w:val="center"/>
          </w:tcPr>
          <w:p w14:paraId="698F6C9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5.27</w:t>
            </w:r>
          </w:p>
        </w:tc>
        <w:tc>
          <w:tcPr>
            <w:tcW w:w="1169" w:type="dxa"/>
            <w:vAlign w:val="center"/>
          </w:tcPr>
          <w:p w14:paraId="3E469E60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</w:p>
        </w:tc>
        <w:tc>
          <w:tcPr>
            <w:tcW w:w="1169" w:type="dxa"/>
            <w:vAlign w:val="center"/>
          </w:tcPr>
          <w:p w14:paraId="36368C7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1169" w:type="dxa"/>
            <w:vAlign w:val="center"/>
          </w:tcPr>
          <w:p w14:paraId="65B75E8F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169" w:type="dxa"/>
            <w:vAlign w:val="center"/>
          </w:tcPr>
          <w:p w14:paraId="46B39008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169" w:type="dxa"/>
            <w:vAlign w:val="center"/>
          </w:tcPr>
          <w:p w14:paraId="71A954F3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1B0996" w:rsidRPr="00402596" w14:paraId="64CF880A" w14:textId="77777777" w:rsidTr="0004661E">
        <w:trPr>
          <w:trHeight w:val="288"/>
        </w:trPr>
        <w:tc>
          <w:tcPr>
            <w:tcW w:w="985" w:type="dxa"/>
            <w:vMerge/>
            <w:vAlign w:val="center"/>
          </w:tcPr>
          <w:p w14:paraId="3E2D5D5C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6D636DF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% change</w:t>
            </w:r>
          </w:p>
        </w:tc>
        <w:tc>
          <w:tcPr>
            <w:tcW w:w="1169" w:type="dxa"/>
            <w:vAlign w:val="center"/>
          </w:tcPr>
          <w:p w14:paraId="1A7F350A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169" w:type="dxa"/>
            <w:vAlign w:val="center"/>
          </w:tcPr>
          <w:p w14:paraId="1D22880B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169" w:type="dxa"/>
            <w:vAlign w:val="center"/>
          </w:tcPr>
          <w:p w14:paraId="50C9C571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1169" w:type="dxa"/>
            <w:vAlign w:val="center"/>
          </w:tcPr>
          <w:p w14:paraId="67A869C6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1169" w:type="dxa"/>
            <w:vAlign w:val="center"/>
          </w:tcPr>
          <w:p w14:paraId="42EEB61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196.0</w:t>
            </w:r>
          </w:p>
        </w:tc>
        <w:tc>
          <w:tcPr>
            <w:tcW w:w="1169" w:type="dxa"/>
            <w:vAlign w:val="center"/>
          </w:tcPr>
          <w:p w14:paraId="5ACC25B5" w14:textId="77777777" w:rsidR="001B0996" w:rsidRPr="00402596" w:rsidRDefault="001B0996" w:rsidP="000466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596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</w:tr>
    </w:tbl>
    <w:p w14:paraId="13ADE352" w14:textId="10F680B5" w:rsidR="007C7A40" w:rsidRDefault="007C7A40"/>
    <w:p w14:paraId="5BB450E8" w14:textId="2F90B41E" w:rsidR="007C7A40" w:rsidRDefault="007C7A40"/>
    <w:p w14:paraId="5D5AA296" w14:textId="791C3D77" w:rsidR="007C7A40" w:rsidRDefault="007C7A40"/>
    <w:p w14:paraId="4B6EEA6D" w14:textId="79243C86" w:rsidR="007C7A40" w:rsidRDefault="007C7A40"/>
    <w:p w14:paraId="7E32D437" w14:textId="77777777" w:rsidR="007C7A40" w:rsidRDefault="007C7A40"/>
    <w:p w14:paraId="548CA475" w14:textId="77777777" w:rsidR="0098499C" w:rsidRDefault="0098499C"/>
    <w:p w14:paraId="77105207" w14:textId="77777777" w:rsidR="00E23FB3" w:rsidRDefault="00E23FB3"/>
    <w:p w14:paraId="50EDC0D7" w14:textId="77777777" w:rsidR="001D65AD" w:rsidRDefault="001D65AD"/>
    <w:p w14:paraId="44B2E72D" w14:textId="77777777" w:rsidR="001D65AD" w:rsidRDefault="001D65AD"/>
    <w:p w14:paraId="0BAE148D" w14:textId="77777777" w:rsidR="00A32AA1" w:rsidRDefault="00A32AA1"/>
    <w:sectPr w:rsidR="00A32AA1" w:rsidSect="00567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9C4483"/>
    <w:multiLevelType w:val="hybridMultilevel"/>
    <w:tmpl w:val="29982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F27AED"/>
    <w:multiLevelType w:val="hybridMultilevel"/>
    <w:tmpl w:val="54FCC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7C1"/>
    <w:rsid w:val="000243CD"/>
    <w:rsid w:val="000257F7"/>
    <w:rsid w:val="00061399"/>
    <w:rsid w:val="00061FE1"/>
    <w:rsid w:val="00067DD3"/>
    <w:rsid w:val="0008272F"/>
    <w:rsid w:val="000A0C4F"/>
    <w:rsid w:val="000C08A7"/>
    <w:rsid w:val="000E362D"/>
    <w:rsid w:val="000F5727"/>
    <w:rsid w:val="00131FC3"/>
    <w:rsid w:val="0013368E"/>
    <w:rsid w:val="00146764"/>
    <w:rsid w:val="00154665"/>
    <w:rsid w:val="001965DC"/>
    <w:rsid w:val="001A7514"/>
    <w:rsid w:val="001B0996"/>
    <w:rsid w:val="001C118C"/>
    <w:rsid w:val="001D65AD"/>
    <w:rsid w:val="001E0552"/>
    <w:rsid w:val="001F0D2A"/>
    <w:rsid w:val="00202F84"/>
    <w:rsid w:val="00206194"/>
    <w:rsid w:val="002265A8"/>
    <w:rsid w:val="00227646"/>
    <w:rsid w:val="0023513E"/>
    <w:rsid w:val="002352EB"/>
    <w:rsid w:val="00240B08"/>
    <w:rsid w:val="002551B7"/>
    <w:rsid w:val="00261094"/>
    <w:rsid w:val="00281761"/>
    <w:rsid w:val="0028342D"/>
    <w:rsid w:val="002B584F"/>
    <w:rsid w:val="002F0F26"/>
    <w:rsid w:val="002F4A96"/>
    <w:rsid w:val="003167F8"/>
    <w:rsid w:val="00324BD5"/>
    <w:rsid w:val="0036165E"/>
    <w:rsid w:val="00367F1E"/>
    <w:rsid w:val="003767C1"/>
    <w:rsid w:val="0039393F"/>
    <w:rsid w:val="0039733D"/>
    <w:rsid w:val="003A22D0"/>
    <w:rsid w:val="003C6CFA"/>
    <w:rsid w:val="003D0FB7"/>
    <w:rsid w:val="003E72E1"/>
    <w:rsid w:val="003F1756"/>
    <w:rsid w:val="003F25D2"/>
    <w:rsid w:val="003F4B9B"/>
    <w:rsid w:val="00411F5B"/>
    <w:rsid w:val="00422366"/>
    <w:rsid w:val="00443B69"/>
    <w:rsid w:val="004721E9"/>
    <w:rsid w:val="00486477"/>
    <w:rsid w:val="004A3965"/>
    <w:rsid w:val="004B3D5D"/>
    <w:rsid w:val="004C40E1"/>
    <w:rsid w:val="004D3291"/>
    <w:rsid w:val="004E045C"/>
    <w:rsid w:val="00506957"/>
    <w:rsid w:val="005146F4"/>
    <w:rsid w:val="0055327E"/>
    <w:rsid w:val="0056788B"/>
    <w:rsid w:val="005707F9"/>
    <w:rsid w:val="005943F2"/>
    <w:rsid w:val="00596B50"/>
    <w:rsid w:val="005A660D"/>
    <w:rsid w:val="005B4998"/>
    <w:rsid w:val="005D4671"/>
    <w:rsid w:val="005E02AE"/>
    <w:rsid w:val="005E5225"/>
    <w:rsid w:val="00612839"/>
    <w:rsid w:val="006135E3"/>
    <w:rsid w:val="00620892"/>
    <w:rsid w:val="00625243"/>
    <w:rsid w:val="00636283"/>
    <w:rsid w:val="00652D56"/>
    <w:rsid w:val="00667CB5"/>
    <w:rsid w:val="00685847"/>
    <w:rsid w:val="00686DD5"/>
    <w:rsid w:val="00693ECE"/>
    <w:rsid w:val="006E438F"/>
    <w:rsid w:val="0072385B"/>
    <w:rsid w:val="00731F83"/>
    <w:rsid w:val="00742034"/>
    <w:rsid w:val="00761FCC"/>
    <w:rsid w:val="007640A6"/>
    <w:rsid w:val="00770B68"/>
    <w:rsid w:val="007806BF"/>
    <w:rsid w:val="0078139C"/>
    <w:rsid w:val="0078432D"/>
    <w:rsid w:val="007C358D"/>
    <w:rsid w:val="007C7A40"/>
    <w:rsid w:val="007E062C"/>
    <w:rsid w:val="007F2C82"/>
    <w:rsid w:val="00801AAB"/>
    <w:rsid w:val="00807226"/>
    <w:rsid w:val="008111DD"/>
    <w:rsid w:val="00831FEC"/>
    <w:rsid w:val="00845EB4"/>
    <w:rsid w:val="00862530"/>
    <w:rsid w:val="0087542C"/>
    <w:rsid w:val="008B314B"/>
    <w:rsid w:val="008B36C9"/>
    <w:rsid w:val="008E236C"/>
    <w:rsid w:val="008E4530"/>
    <w:rsid w:val="008E7FD4"/>
    <w:rsid w:val="00906AD7"/>
    <w:rsid w:val="00914E37"/>
    <w:rsid w:val="00943EA0"/>
    <w:rsid w:val="00960A98"/>
    <w:rsid w:val="00970148"/>
    <w:rsid w:val="0098499C"/>
    <w:rsid w:val="009966C2"/>
    <w:rsid w:val="009A295B"/>
    <w:rsid w:val="009B6A54"/>
    <w:rsid w:val="009F24E2"/>
    <w:rsid w:val="00A04314"/>
    <w:rsid w:val="00A10942"/>
    <w:rsid w:val="00A32AA1"/>
    <w:rsid w:val="00A36002"/>
    <w:rsid w:val="00A739E7"/>
    <w:rsid w:val="00A91194"/>
    <w:rsid w:val="00AA1EFA"/>
    <w:rsid w:val="00AB57A0"/>
    <w:rsid w:val="00AD4FE9"/>
    <w:rsid w:val="00B218B3"/>
    <w:rsid w:val="00B27A91"/>
    <w:rsid w:val="00B355E6"/>
    <w:rsid w:val="00B5765F"/>
    <w:rsid w:val="00B92482"/>
    <w:rsid w:val="00BC3B7E"/>
    <w:rsid w:val="00BC4FA4"/>
    <w:rsid w:val="00BD05E8"/>
    <w:rsid w:val="00BE6735"/>
    <w:rsid w:val="00C02EBF"/>
    <w:rsid w:val="00C22011"/>
    <w:rsid w:val="00C32585"/>
    <w:rsid w:val="00C6496A"/>
    <w:rsid w:val="00C66A83"/>
    <w:rsid w:val="00CB1C3E"/>
    <w:rsid w:val="00CB2EB3"/>
    <w:rsid w:val="00CB3497"/>
    <w:rsid w:val="00D6635F"/>
    <w:rsid w:val="00D67009"/>
    <w:rsid w:val="00D7186B"/>
    <w:rsid w:val="00DD5891"/>
    <w:rsid w:val="00E15B65"/>
    <w:rsid w:val="00E2312F"/>
    <w:rsid w:val="00E23FB3"/>
    <w:rsid w:val="00E267A6"/>
    <w:rsid w:val="00E26B3F"/>
    <w:rsid w:val="00E316FC"/>
    <w:rsid w:val="00E3535A"/>
    <w:rsid w:val="00E6241C"/>
    <w:rsid w:val="00E633D1"/>
    <w:rsid w:val="00E74C51"/>
    <w:rsid w:val="00EC0F04"/>
    <w:rsid w:val="00EC37CC"/>
    <w:rsid w:val="00EF3C2E"/>
    <w:rsid w:val="00F05482"/>
    <w:rsid w:val="00F44FA3"/>
    <w:rsid w:val="00F7080D"/>
    <w:rsid w:val="00F9261D"/>
    <w:rsid w:val="00FB1B34"/>
    <w:rsid w:val="00FB60AA"/>
    <w:rsid w:val="00FE6B6F"/>
    <w:rsid w:val="00FF04E1"/>
    <w:rsid w:val="00FF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DC032"/>
  <w14:defaultImageDpi w14:val="32767"/>
  <w15:chartTrackingRefBased/>
  <w15:docId w15:val="{BC3B5E56-4C04-0644-8008-CE609F5A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52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6A2900-79B1-DA48-908E-EF46B0783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cp:lastPrinted>2020-08-12T22:40:00Z</cp:lastPrinted>
  <dcterms:created xsi:type="dcterms:W3CDTF">2020-10-04T03:34:00Z</dcterms:created>
  <dcterms:modified xsi:type="dcterms:W3CDTF">2021-02-09T16:36:00Z</dcterms:modified>
</cp:coreProperties>
</file>